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1624" w:rsidRPr="00600D30" w:rsidRDefault="00EB1624" w:rsidP="00EB1624">
      <w:pPr>
        <w:pStyle w:val="MDPI35textbeforelist"/>
        <w:spacing w:line="240" w:lineRule="auto"/>
        <w:ind w:left="0" w:firstLine="0"/>
        <w:rPr>
          <w:rFonts w:ascii="Times New Roman" w:hAnsi="Times New Roman"/>
          <w:sz w:val="24"/>
          <w:szCs w:val="24"/>
          <w:lang w:val="en-GB"/>
        </w:rPr>
      </w:pPr>
      <w:bookmarkStart w:id="0" w:name="_GoBack"/>
      <w:bookmarkEnd w:id="0"/>
      <w:r w:rsidRPr="00600D30">
        <w:rPr>
          <w:rStyle w:val="mtfg0"/>
          <w:rFonts w:ascii="Times New Roman" w:hAnsi="Times New Roman"/>
          <w:sz w:val="24"/>
          <w:szCs w:val="24"/>
          <w:lang w:val="en-GB"/>
        </w:rPr>
        <w:t>T</w:t>
      </w:r>
      <w:r w:rsidRPr="00600D30">
        <w:rPr>
          <w:rFonts w:ascii="Times New Roman" w:hAnsi="Times New Roman"/>
          <w:sz w:val="24"/>
          <w:szCs w:val="24"/>
          <w:lang w:val="en-GB"/>
        </w:rPr>
        <w:t xml:space="preserve">he mean number of teeth decrease with age similarly as in other studies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111/j.1600-0501.2007.01459.x","ISSN":"09057161","author":[{"dropping-particle":"","family":"Müller","given":"Frauke","non-dropping-particle":"","parse-names":false,"suffix":""},{"dropping-particle":"","family":"Naharro","given":"Manuel","non-dropping-particle":"","parse-names":false,"suffix":""},{"dropping-particle":"","family":"Carlsson","given":"Gunnar E.","non-dropping-particle":"","parse-names":false,"suffix":""}],"container-title":"Clinical Oral Implants Research","id":"ITEM-1","issued":{"date-parts":[["2007","6"]]},"page":"2-14","title":"What are the prevalence and incidence of tooth loss in the adult and elderly population in Europe?","type":"article-journal","volume":"18"},"uris":["http://www.mendeley.com/documents/?uuid=28ce6fdc-9fe7-3803-938e-1527c0a61487"]},{"id":"ITEM-2","itemData":{"ISSN":"0347-9994","PMID":"16463570","abstract":"The aim of this epidemiological study was to analyze various clinical and radiographic data on oral health and compare the results to those of three cross-sectional studies carried out in 1973 and 1983, and 1993. In 1973, 1983, 1993, and 2003 a random sample of 1,000; 1,104; 1,078; and 987 individuals, respectively, were studied. The individuals were evenly distributed in the age groups 3, 5, 10, 15, 20, 30, 40, 50, 60, 70, and 80 years. In 1973 80-year-olds were not included. All subjects were inhabitants of the City of Jönköping, Sweden. The clinical and radiographic examination assessed edentulousness, removable dentures, implants, number of teeth, caries, restorations and overhangs, oral hygiene, calculus, periodontal status, endodontic treatment, and periapical status. The number of edentulous individuals in the age groups 40-70 years was reduced from 16 per cent in 1973 to 8 per cent in 1993, and to 1 per cent in 2003. The mean number of teeth increased, and up to the age of 60 years, individuals had more or less complete dentitions. During the 30-year period,the number of carious lesions and restorations decreased in general. In the 15-year-olds the decrease in number of restored tooth surfaces was 900 per cent and the corresponding figure for 30-year-olds was 79 per cent. The age groups 60-800 years showed an increase in number of restored tooth surfaces and had as a mean 50 filled tooth surfaces. The oral health among 3-5-year-olds improved markedly between 1973 and 1993. In 2003, however, there was no further improvement in 3- and 5-year-olds compared to 1993. Generally, restorations in 2003 exhibited a high quality and 90-95 per cent had no proximal overhangs. In 1973 this figure was about 60 per cent. In the age groups 20-50 years there were continuously fewer teeth fitted with crowns or bridges during the 30-year period. In 1973 the 50-year-olds had a mean of 24.5 per cent of the teeth crowned and in 2003 6.8 percent. Compared to data from 1973 there was a reduction by half concerning occurrence of plaque and gingivitis in 2003. The frequency of individuals with one or more periodontal pockets (&gt; or = 4 mm) increased with age. In 2003 the bone level at the age of 60 years corresponded to the bone level at the age of 40 years in 1973. The percentage of endodontically treated teeth was lower in 2003 in all age groups compared to 1973, 1983, and 1993. The percentage of endodontically treated teeth with periapical orjuxtaradicular destructions …","author":[{"dropping-particle":"","family":"Hugoson","given":"Anders","non-dropping-particle":"","parse-names":false,"suffix":""},{"dropping-particle":"","family":"Koch","given":"Göran","non-dropping-particle":"","parse-names":false,"suffix":""},{"dropping-particle":"","family":"Göthberg","given":"Catharina","non-dropping-particle":"","parse-names":false,"suffix":""},{"dropping-particle":"","family":"Helkimo","given":"Anna Nydell","non-dropping-particle":"","parse-names":false,"suffix":""},{"dropping-particle":"","family":"Lundin","given":"Sven-Ake","non-dropping-particle":"","parse-names":false,"suffix":""},{"dropping-particle":"","family":"Norderyd","given":"Ola","non-dropping-particle":"","parse-names":false,"suffix":""},{"dropping-particle":"","family":"Sjödin","given":"Bengt","non-dropping-particle":"","parse-names":false,"suffix":""},{"dropping-particle":"","family":"Sondell","given":"Katarina","non-dropping-particle":"","parse-names":false,"suffix":""}],"container-title":"Swedish dental journal","id":"ITEM-2","issue":"4","issued":{"date-parts":[["2005"]]},"page":"139-55","title":"Oral health of individuals aged 3-80 years in Jönköping, Sweden during 30 years (1973-2003). II. Review of clinical and radiographic findings.","type":"article-journal","volume":"29"},"uris":["http://www.mendeley.com/documents/?uuid=b0eab3cb-c95f-3095-830f-b1b9d0e5a70a"]},{"id":"ITEM-3","itemData":{"DOI":"10.1046/j.0143-2885.2003.00608.x","ISSN":"01432885","abstract":"Bo / ltacz-Rzepkowska E, Pawlicka H. Radiographic features and outcome of root canal treatment carried out in the / Lo ¤ dz¤ region of Poland. International Endodontic Journal, 36, 27^32, 2003. Aim The aim of this study was to assess the radio-graphic features and factors a¡ecting the long-term results of root canal treatment in the /Lo¤ dz¤ region of Poland. Methodology Three hundred and ¢fty-¢ve periapi-cal radiographs of previously endodontically treated teeth (282 root-¢lled teeth and 73 teeth with pulpot-omy) from 236 patients were evaluated in the study. The patients were aged from 15 to 76 years and randomly selected amongst subjects referred to the Institute of Dentistry, Medical University of /Lo¤ dz¤ and two private dental practices. The radiographs were examined by the authors according to criteria proposed by De Cleen et al. (1993) using an illuminated viewbox in a dark room. The Fisher's exact test was used to compare the frequencies in teeth groups. Results Amongst root-¢lled teeth, 49% were adequately ¢lled within 0^2 mm of the radiographic apex. Periapical radiolucencies were observed in 25% of root-¢lled teeth. Teeth without periapical pathosis were more often ¢lled within 0^2 mm of the apex (59%) than teeth with pathosis (17%). Teeth were most often adequately ¢lled (64%) in patients attending the Institute of Dentistry. In patients attending the dental outpatients' departments, 71% of teeth were inadequately ¢lled. Amongst the teeth treated with pulpotomy, 67% had a periapical radiolucency. Conclusion The radiographic technical quality of the root canal treatment was associated with the outcome that root ¢llings of adequate standard were associated with health more often than inadequate root ¢llings. Pulpotomy was associated with periapical disease in the majority of cases.","author":[{"dropping-particle":"","family":"Bołtacz-Rzepkowska","given":"E.","non-dropping-particle":"","parse-names":false,"suffix":""},{"dropping-particle":"","family":"Pawlicka","given":"H.","non-dropping-particle":"","parse-names":false,"suffix":""}],"container-title":"International Endodontic Journal","id":"ITEM-3","issue":"1","issued":{"date-parts":[["2003","1"]]},"page":"27-32","title":"Radiographic features and outcome of root canal treatment carried out in the Łódź region of Poland","type":"article-journal","volume":"36"},"uris":["http://www.mendeley.com/documents/?uuid=6f8d767a-e8cb-3c69-848d-a2f35fba0eff"]},{"id":"ITEM-4","itemData":{"DOI":"10.1111/ger.12231","ISSN":"17412358","PMID":"27198169","abstract":"Objectives: To conduct a systematic review of longitudinal endodontic outcomes in elders. Background: Negative opinions about the prognosis of non-surgical root canal treatment (NSRCT) in elders affect decisions made by patients and dentists. Patient, caregiver and dentist attitudes and behaviours may interact to decrease the provision of NSRCT. Critical examination of the available evidence through systematic review could provide objective data to assist patients, caregivers, healthcare providers and third-party payers in making decisions about the efficacy of NSRCT in elders and provide a robust foundation for the health promotion of NSRCT in elders. Methods: Inclusion/exclusion criteria were used for defined searches in MEDLINE and Cochrane CENTRAL. Title lists were scanned, and abstracts read to determine utility; articles meeting inclusion/exclusion criteria were analysed. Data were extracted and compiled into a table of evidence. Results: Defined searching produced 3605 titles; 24 articles were included, nine prospective and 15 retrospective. Overall study quality was good. Patient samples mostly represented modern populations from countries with very high human development indices. Over 17 430 teeth were included. Meta-analysis was not attempted due to heterogeneity in reporting. All 24 included papers demonstrated that increased patient age did not decrease the success or survival rates of NSRCT. Conclusions: This systematic review of longitudinal NSRCT outcomes demonstrated that increased patient age did not decrease the success of NSRCT. Patient age is not a prognostic factor for NSRCT. Age should not be considered by dentists or patients when making NSRCT decisions.","author":[{"dropping-particle":"","family":"Shakiba","given":"Bita","non-dropping-particle":"","parse-names":false,"suffix":""},{"dropping-particle":"","family":"Hamedy","given":"Reza","non-dropping-particle":"","parse-names":false,"suffix":""},{"dropping-particle":"","family":"Pak","given":"Jaclyn G.","non-dropping-particle":"","parse-names":false,"suffix":""},{"dropping-particle":"V.","family":"Barbizam","given":"Joao","non-dropping-particle":"","parse-names":false,"suffix":""},{"dropping-particle":"","family":"Ogawa","given":"Rikke","non-dropping-particle":"","parse-names":false,"suffix":""},{"dropping-particle":"","family":"White","given":"Shane N.","non-dropping-particle":"","parse-names":false,"suffix":""}],"container-title":"Gerodontology","id":"ITEM-4","issue":"1","issued":{"date-parts":[["2017","3","1"]]},"page":"101-109","publisher":"Blackwell Munksgaard","title":"Influence of increased patient age on longitudinal outcomes of root canal treatment: a systematic review","type":"article-journal","volume":"34"},"uris":["http://www.mendeley.com/documents/?uuid=fc872765-2256-3372-a970-8f9c7e09a710"]},{"id":"ITEM-5","itemData":{"DOI":"10.1111/ger.12137","ISSN":"17412358","PMID":"25110204","abstract":"Introduction Neither the prevalence of periapical radiolucency (PARL), a surrogate for disease, nor the prevalence of non-surgical root canal treatment (NSRCT) in elders have been subjected to systematic review. The purpose of this study was to conduct systematic review and meta-analysis of the prevalence of PARL and NSRCT in elders. Methods Inclusion/exclusion criteria were used for defined searches in MEDLINE and Cochrane CENTRAL. Title lists were scanned and abstracts read to determine utility; articles meeting the criteria were analyzed. Weighted mean percentages were calculated for prevalence of PARL, NSRCT, and PARL in both teeth with and without NSRCT. Results Defined searching produced 3576 titles; 29 prevalence articles were included. Patient samples mostly represented modern populations from countries with very high human development indices. Meta-analyses were performed on up to 74 000 elders' teeth. For those aged 65+, the prevalence of all teeth with NSRCT was extremely high, 21%; the prevalence of all teeth with PARL was quite high, 7%; the prevalence of PARL in NSRCT teeth was high, 25%; and the prevalence of PARL in untreated teeth was surprisingly high, 4%. In elders, the prevalence of NSRCT and PARL separately increased with age; whereas, PARL in NSRCT teeth decreased with age. Conclusions In comparison to general adult populations, elders had: a much higher prevalence of NSRCT, a higher prevalence of PARL, a lower prevalence of PARL in NSRCT teeth, and a higher prevalence of PARL in untreated teeth. Teeth saved through NSRCT were preferentially retained by elders.","author":[{"dropping-particle":"","family":"Hamedy","given":"Reza","non-dropping-particle":"","parse-names":false,"suffix":""},{"dropping-particle":"","family":"Shakiba","given":"Bita","non-dropping-particle":"","parse-names":false,"suffix":""},{"dropping-particle":"","family":"Pak","given":"Jaclyn G.","non-dropping-particle":"","parse-names":false,"suffix":""},{"dropping-particle":"V.","family":"Barbizam","given":"Joao","non-dropping-particle":"","parse-names":false,"suffix":""},{"dropping-particle":"","family":"Ogawa","given":"Rikke S.","non-dropping-particle":"","parse-names":false,"suffix":""},{"dropping-particle":"","family":"White","given":"Shane N.","non-dropping-particle":"","parse-names":false,"suffix":""}],"container-title":"Gerodontology","id":"ITEM-5","issue":"1","issued":{"date-parts":[["2016","3","1"]]},"page":"116-127","publisher":"Blackwell Munksgaard","title":"Prevalence of root canal treatment and periapical radiolucency in elders: A systematic review","type":"article-journal","volume":"33"},"uris":["http://www.mendeley.com/documents/?uuid=36404422-2a1f-3bd0-8a43-3fb19f79fec8"]},{"id":"ITEM-6","itemData":{"DOI":"10.1111/j.1741-2358.2008.00214.x","ISSN":"07340664","author":[{"dropping-particle":"","family":"Ferreira","given":"Raquel Conceição","non-dropping-particle":"","parse-names":false,"suffix":""},{"dropping-particle":"","family":"Magalhães","given":"Cláudia Silami","non-dropping-particle":"de","parse-names":false,"suffix":""},{"dropping-particle":"","family":"Moreira","given":"Allyson Nogueira","non-dropping-particle":"","parse-names":false,"suffix":""}],"container-title":"Gerodontology","id":"ITEM-6","issue":"3","issued":{"date-parts":[["2008","9"]]},"page":"168-178","title":"Tooth loss, denture wearing and associated factors among an elderly institutionalised Brazilian population","type":"article-journal","volume":"25"},"uris":["http://www.mendeley.com/documents/?uuid=27d4686f-a791-31fd-bfc9-1bbeac274677"]},{"id":"ITEM-7","itemData":{"DOI":"10.1038/sj.bdj.2014.404","ISSN":"0007-0610","author":[{"dropping-particle":"","family":"Filippo","given":"G.","non-dropping-particle":"Di","parse-names":false,"suffix":""},{"dropping-particle":"","family":"Sidhu","given":"S. K.","non-dropping-particle":"","parse-names":false,"suffix":""},{"dropping-particle":"","family":"Chong","given":"B. S.","non-dropping-particle":"","parse-names":false,"suffix":""}],"container-title":"British Dental Journal","id":"ITEM-7","issue":"10","issued":{"date-parts":[["2014","5","23"]]},"page":"E22-E22","title":"Apical periodontitis and the technical quality of root canal treatment in an adult sub-population in London","type":"article-journal","volume":"216"},"uris":["http://www.mendeley.com/documents/?uuid=d6a620af-783a-3f78-856a-2dfb41bb4511"]},{"id":"ITEM-8","itemData":{"ISSN":"0033-2100","PMID":"16013416","abstract":"OBJECTIVE Retrospective assessment of periapical health in relation to sex, age and quality of root-canal treatment among adult patients of the Institute of Dentistry in Lódź. Orthopantomograms of 439 subjects were assessed considering the prevalence of endodontic treatment, technical quality of root-canal fillings and the state of periapical tissues. The assessment of orthopantomograms of 174 (39.6%) men and 265 (60.4%) women was carried out. A significant increase (p=0.016) in the mean number of endodontically treated teeth according to age (range from 1.4 in subjects under the age of 20 to 3.4 in those aged 70 years and over) and the mean number of teeth with periapical pathosis (from 0.9 to 2.4, respectively) (p=0.020) was observed. Of 10054 radiographically examined teeth 9.7% was treated endodontically, whereas, 5.5% exhibited periapical pathosis. The percentage of teeth with periapical lesions was significantly higher (p=0.015) in men (6.2%) as compared to women (5.0%). Periapical radiolucency occurred significantly more often (p=0.0001) in endodontically treated teeth (36.4% of cases) than in those with untreated root canals (2.1%). Teeth with inadequately filled root canals significantly more often revealed the presence of periapical pathosis (49.6%) in comparison to teeth with adequately filled root canals (4.2%). CONCLUSIONS The prevalence of endodontic treatment and apical periodontitis increases with age. The prevalence of apical periodontitis depends on sex - periapical lesions were more often found in men. The quality of endodontic treatment significantly affects periapical health.","author":[{"dropping-particle":"","family":"Bołtacz-Rzepkowska","given":"Elzbieta","non-dropping-particle":"","parse-names":false,"suffix":""},{"dropping-particle":"","family":"Laszkiewicz","given":"Joanna","non-dropping-particle":"","parse-names":false,"suffix":""}],"container-title":"Przeglad epidemiologiczny","id":"ITEM-8","issue":"1","issued":{"date-parts":[["2005"]]},"page":"107-15","title":"[Endodontic treatment and periapical health in patients of the Institute of Dentistry in Lódź].","type":"article-journal","volume":"59"},"uris":["http://www.mendeley.com/documents/?uuid=f6e5349f-f9b2-3d1e-9847-97706f3ca9e2"]}],"mendeley":{"formattedCitation":"[27,28,60–62,73,82,86]","plainTextFormattedCitation":"[27,28,60–62,73,82,86]","previouslyFormattedCitation":"[27,28,60–62,73,82,86]"},"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27,28,60–62,73,82,86]</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w:t>
      </w:r>
      <w:r w:rsidRPr="00600D30">
        <w:rPr>
          <w:rStyle w:val="mtfg0"/>
          <w:rFonts w:ascii="Times New Roman" w:hAnsi="Times New Roman"/>
          <w:sz w:val="24"/>
          <w:szCs w:val="24"/>
          <w:lang w:val="en-GB"/>
        </w:rPr>
        <w:t>Moreover, the average number of preserved teeth in the investigated population amounted up to 17.14 teeth (1-32 teeth).</w:t>
      </w:r>
      <w:r w:rsidRPr="00600D30">
        <w:rPr>
          <w:rFonts w:ascii="Times New Roman" w:hAnsi="Times New Roman"/>
          <w:sz w:val="24"/>
          <w:szCs w:val="24"/>
          <w:lang w:val="en-GB"/>
        </w:rPr>
        <w:t xml:space="preserve"> This result corresponds with data for Polish sub</w:t>
      </w:r>
      <w:r w:rsidRPr="00600D30">
        <w:rPr>
          <w:rStyle w:val="rynqvb"/>
          <w:rFonts w:ascii="Times New Roman" w:eastAsia="SimSun" w:hAnsi="Times New Roman"/>
          <w:sz w:val="24"/>
          <w:szCs w:val="24"/>
        </w:rPr>
        <w:t>population</w:t>
      </w:r>
      <w:r w:rsidRPr="00600D30">
        <w:rPr>
          <w:rFonts w:ascii="Times New Roman" w:hAnsi="Times New Roman"/>
          <w:sz w:val="24"/>
          <w:szCs w:val="24"/>
          <w:lang w:val="en-GB"/>
        </w:rPr>
        <w:t xml:space="preserve"> (17.1)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ISSN":"0033-2100","PMID":"16013416","abstract":"OBJECTIVE Retrospective assessment of periapical health in relation to sex, age and quality of root-canal treatment among adult patients of the Institute of Dentistry in Lódź. Orthopantomograms of 439 subjects were assessed considering the prevalence of endodontic treatment, technical quality of root-canal fillings and the state of periapical tissues. The assessment of orthopantomograms of 174 (39.6%) men and 265 (60.4%) women was carried out. A significant increase (p=0.016) in the mean number of endodontically treated teeth according to age (range from 1.4 in subjects under the age of 20 to 3.4 in those aged 70 years and over) and the mean number of teeth with periapical pathosis (from 0.9 to 2.4, respectively) (p=0.020) was observed. Of 10054 radiographically examined teeth 9.7% was treated endodontically, whereas, 5.5% exhibited periapical pathosis. The percentage of teeth with periapical lesions was significantly higher (p=0.015) in men (6.2%) as compared to women (5.0%). Periapical radiolucency occurred significantly more often (p=0.0001) in endodontically treated teeth (36.4% of cases) than in those with untreated root canals (2.1%). Teeth with inadequately filled root canals significantly more often revealed the presence of periapical pathosis (49.6%) in comparison to teeth with adequately filled root canals (4.2%). CONCLUSIONS The prevalence of endodontic treatment and apical periodontitis increases with age. The prevalence of apical periodontitis depends on sex - periapical lesions were more often found in men. The quality of endodontic treatment significantly affects periapical health.","author":[{"dropping-particle":"","family":"Bołtacz-Rzepkowska","given":"Elzbieta","non-dropping-particle":"","parse-names":false,"suffix":""},{"dropping-particle":"","family":"Laszkiewicz","given":"Joanna","non-dropping-particle":"","parse-names":false,"suffix":""}],"container-title":"Przeglad epidemiologiczny","id":"ITEM-1","issue":"1","issued":{"date-parts":[["2005"]]},"page":"107-15","title":"[Endodontic treatment and periapical health in patients of the Institute of Dentistry in Lódź].","type":"article-journal","volume":"59"},"uris":["http://www.mendeley.com/documents/?uuid=f6e5349f-f9b2-3d1e-9847-97706f3ca9e2"]}],"mendeley":{"formattedCitation":"[28]","plainTextFormattedCitation":"[28]","previouslyFormattedCitation":"[28]"},"properties":{"noteIndex":0},"schema":"https://github.com/citation-style-language/schema/raw/master/csl-citation.json"}</w:instrText>
      </w:r>
      <w:r w:rsidRPr="00600D30">
        <w:rPr>
          <w:rFonts w:ascii="Times New Roman" w:hAnsi="Times New Roman"/>
          <w:i/>
          <w:sz w:val="24"/>
          <w:szCs w:val="24"/>
          <w:lang w:val="en-GB"/>
        </w:rPr>
        <w:fldChar w:fldCharType="separate"/>
      </w:r>
      <w:r w:rsidRPr="00885F8E">
        <w:rPr>
          <w:rFonts w:ascii="Times New Roman" w:hAnsi="Times New Roman"/>
          <w:noProof/>
          <w:sz w:val="24"/>
          <w:szCs w:val="24"/>
          <w:lang w:val="en-GB"/>
        </w:rPr>
        <w:t>[28]</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and with </w:t>
      </w:r>
      <w:r w:rsidRPr="00600D30">
        <w:rPr>
          <w:rStyle w:val="rynqvb"/>
          <w:rFonts w:ascii="Times New Roman" w:eastAsia="SimSun" w:hAnsi="Times New Roman"/>
          <w:sz w:val="24"/>
          <w:szCs w:val="24"/>
        </w:rPr>
        <w:t>US subpopulation</w:t>
      </w:r>
      <w:r w:rsidRPr="00600D30">
        <w:rPr>
          <w:rFonts w:ascii="Times New Roman" w:hAnsi="Times New Roman"/>
          <w:sz w:val="24"/>
          <w:szCs w:val="24"/>
          <w:lang w:val="en-GB"/>
        </w:rPr>
        <w:t xml:space="preserve"> </w:t>
      </w:r>
      <w:r w:rsidRPr="00600D30">
        <w:rPr>
          <w:rFonts w:ascii="Times New Roman" w:hAnsi="Times New Roman"/>
          <w:i/>
          <w:sz w:val="24"/>
          <w:szCs w:val="24"/>
          <w:lang w:val="en-GB"/>
        </w:rPr>
        <w:fldChar w:fldCharType="begin" w:fldLock="1"/>
      </w:r>
      <w:r w:rsidRPr="00600D30">
        <w:rPr>
          <w:rFonts w:ascii="Times New Roman" w:hAnsi="Times New Roman"/>
          <w:sz w:val="24"/>
          <w:szCs w:val="24"/>
          <w:lang w:val="en-GB"/>
        </w:rPr>
        <w:instrText>ADDIN CSL_CITATION {"citationItems":[{"id":"ITEM-1","itemData":{"DOI":"10.1016/j.joen.2005.12.016","ISSN":"00992399","PMID":"17320702","abstract":"Pulpitis results in significant morbidity among the elderly, particularly in underserved communities. We collected panoramic oral radiographs from 244 (mean age 67) participants of the Northern Manhattan Study, a prospective cohort study of stroke risk in a multiethnic urban population. Radiographs were evaluated for missing teeth, caries, restorations, periodontal bone loss, adequacy of endodontic treatment, and periapical radiolucencies. In the study 206 subjects were dentate (mean 17.1 teeth). 5.1% of teeth had periapical radiolucencies, and 4.8% had been endodontically treated; 37.5% of endodontically treated teeth had periapical radiolucencies. Teeth with restorations, periodontal bone loss, pulpotomy, and inadequate root canal filling had a significantly higher occurrence of periapical radiolucency (p &lt; 0.05). Among all root filled teeth, only 26% were deemed satisfactory. We conclude that apical periodontitis is widely prevalent and the technical standard of root fillings is poor in this cohort. There is a substantial need for improved dental care among the northern Manhattan elderly. © 2007 American Association of Endodontists.","author":[{"dropping-particle":"","family":"Chen","given":"Chia Yi","non-dropping-particle":"","parse-names":false,"suffix":""},{"dropping-particle":"","family":"Hasselgren","given":"Gunnar","non-dropping-particle":"","parse-names":false,"suffix":""},{"dropping-particle":"","family":"Serman","given":"Neill","non-dropping-particle":"","parse-names":false,"suffix":""},{"dropping-particle":"","family":"Elkind","given":"Mitchell S.V.","non-dropping-particle":"","parse-names":false,"suffix":""},{"dropping-particle":"","family":"Desvarieux","given":"Moïse","non-dropping-particle":"","parse-names":false,"suffix":""},{"dropping-particle":"","family":"Engebretson","given":"Steven P.","non-dropping-particle":"","parse-names":false,"suffix":""}],"container-title":"Journal of Endodontics","id":"ITEM-1","issue":"3","issued":{"date-parts":[["2007","3"]]},"page":"230-234","title":"Prevalence and Quality of Endodontic Treatment in the Northern Manhattan Elderly","type":"article-journal","volume":"33"},"uris":["http://www.mendeley.com/documents/?uuid=9bf50d0e-3b29-36df-8ce6-71e0eb15f068"]}],"mendeley":{"formattedCitation":"[16]","plainTextFormattedCitation":"[16]","previouslyFormattedCitation":"[16]"},"properties":{"noteIndex":0},"schema":"https://github.com/citation-style-language/schema/raw/master/csl-citation.json"}</w:instrText>
      </w:r>
      <w:r w:rsidRPr="00600D30">
        <w:rPr>
          <w:rFonts w:ascii="Times New Roman" w:hAnsi="Times New Roman"/>
          <w:i/>
          <w:sz w:val="24"/>
          <w:szCs w:val="24"/>
          <w:lang w:val="en-GB"/>
        </w:rPr>
        <w:fldChar w:fldCharType="separate"/>
      </w:r>
      <w:r w:rsidRPr="00600D30">
        <w:rPr>
          <w:rFonts w:ascii="Times New Roman" w:hAnsi="Times New Roman"/>
          <w:noProof/>
          <w:sz w:val="24"/>
          <w:szCs w:val="24"/>
          <w:lang w:val="en-GB"/>
        </w:rPr>
        <w:t>[16]</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Interestingly, higher number of teeth was observed in Norwegian (26) </w:t>
      </w:r>
      <w:r w:rsidRPr="00600D30">
        <w:rPr>
          <w:rFonts w:ascii="Times New Roman" w:hAnsi="Times New Roman"/>
          <w:i/>
          <w:sz w:val="24"/>
          <w:szCs w:val="24"/>
          <w:lang w:val="en-GB"/>
        </w:rPr>
        <w:fldChar w:fldCharType="begin" w:fldLock="1"/>
      </w:r>
      <w:r w:rsidRPr="00600D30">
        <w:rPr>
          <w:rFonts w:ascii="Times New Roman" w:hAnsi="Times New Roman"/>
          <w:sz w:val="24"/>
          <w:szCs w:val="24"/>
          <w:lang w:val="en-GB"/>
        </w:rPr>
        <w:instrText>ADDIN CSL_CITATION {"citationItems":[{"id":"ITEM-1","itemData":{"DOI":"10.1186/s12903-022-02406-9","ISSN":"14726831","PMID":"36050662","abstract":"Aim: This cross-sectional study aimed to investigate the prevalence of apical periodontitis (AP) and root-filled teeth in a 65-year-old population in Oslo, Norway, and to investigate associations of pathosis and endodontic treatment with selected individual risk indicators and technical quality of root fillings. Material and methods: A random sample of 450 65-year-olds in Oslo answered a questionnaire and underwent a clinical and radiological examination (52% men and 48% women). Periapical radiographs were taken of all root-filled teeth and of teeth with apical radiolucency, and periapical status was evaluated using the Periapical Index. Apex-to-filling distance and homogeneity were assessed for all root fillings. Analyses on individual level and tooth level were performed. The outcome variables were ‘non-root-filled tooth with AP’ (‘untreated AP’), ‘root-filled tooth’, and 'root-filled tooth with AP’. The explanatory variables were gender, education, dental attendance pattern, smoking, remaining teeth (n), tooth group, and root filling quality. Chi-square test and logistic regression analyses were used to assess the associations between outcome variables and explanatory variables. The level of significance was set to p &lt; 0.05. Results: The mean number of remaining teeth was 26 (SD: 4). AP was present in 45% of the individuals. Sixteen percent of the individuals had untreated AP and 38% had at least one root-filled tooth with AP. Sixty-six percent of the individuals had one or more root-filled teeth. Untreated AP was significantly associated with a decreasing number of remaining teeth and smoking. All the outcome variables were significantly more prevalent in molars compared with premolars and anterior teeth. Thirty-five percent of the root-filled teeth had AP, and AP was more prevalent in teeth with too short apex-to-filling distance (53%) or unsatisfactory homogeneity (46%). Conclusions: The remaining number of teeth was high, and AP and root-filled teeth were prevalent in the present young-elderly population. A notable amount of untreated AP was observed, especially in smokers. The findings in the present study indicate a substantial need for dental care associated with endodontic conditions in the future elderly.","author":[{"dropping-particle":"","family":"Diep","given":"My Tien","non-dropping-particle":"","parse-names":false,"suffix":""},{"dropping-particle":"","family":"Hove","given":"Lene Hystad","non-dropping-particle":"","parse-names":false,"suffix":""},{"dropping-particle":"","family":"Ørstavik","given":"Dag","non-dropping-particle":"","parse-names":false,"suffix":""},{"dropping-particle":"","family":"Skudutyte-Rysstad","given":"Rasa","non-dropping-particle":"","parse-names":false,"suffix":""},{"dropping-particle":"","family":"Sødal","given":"Anne Thea Tveit","non-dropping-particle":"","parse-names":false,"suffix":""},{"dropping-particle":"","family":"Sunde","given":"Pia Titterud","non-dropping-particle":"","parse-names":false,"suffix":""}],"container-title":"BMC Oral Health","id":"ITEM-1","issue":"1","issued":{"date-parts":[["2022","12","1"]]},"publisher":"BioMed Central Ltd","title":"Periapical and endodontic status among 65-year-old Oslo-citizens","type":"article-journal","volume":"22"},"uris":["http://www.mendeley.com/documents/?uuid=21364cfe-f395-3f2b-b1e1-aeaa97872c36"]}],"mendeley":{"formattedCitation":"[35]","plainTextFormattedCitation":"[35]","previouslyFormattedCitation":"[35]"},"properties":{"noteIndex":0},"schema":"https://github.com/citation-style-language/schema/raw/master/csl-citation.json"}</w:instrText>
      </w:r>
      <w:r w:rsidRPr="00600D30">
        <w:rPr>
          <w:rFonts w:ascii="Times New Roman" w:hAnsi="Times New Roman"/>
          <w:i/>
          <w:sz w:val="24"/>
          <w:szCs w:val="24"/>
          <w:lang w:val="en-GB"/>
        </w:rPr>
        <w:fldChar w:fldCharType="separate"/>
      </w:r>
      <w:r w:rsidRPr="00600D30">
        <w:rPr>
          <w:rFonts w:ascii="Times New Roman" w:hAnsi="Times New Roman"/>
          <w:noProof/>
          <w:sz w:val="24"/>
          <w:szCs w:val="24"/>
          <w:lang w:val="en-GB"/>
        </w:rPr>
        <w:t>[35]</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Swedish (18-23)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ISSN":"0347-9994","PMID":"16463570","abstract":"The aim of this epidemiological study was to analyze various clinical and radiographic data on oral health and compare the results to those of three cross-sectional studies carried out in 1973 and 1983, and 1993. In 1973, 1983, 1993, and 2003 a random sample of 1,000; 1,104; 1,078; and 987 individuals, respectively, were studied. The individuals were evenly distributed in the age groups 3, 5, 10, 15, 20, 30, 40, 50, 60, 70, and 80 years. In 1973 80-year-olds were not included. All subjects were inhabitants of the City of Jönköping, Sweden. The clinical and radiographic examination assessed edentulousness, removable dentures, implants, number of teeth, caries, restorations and overhangs, oral hygiene, calculus, periodontal status, endodontic treatment, and periapical status. The number of edentulous individuals in the age groups 40-70 years was reduced from 16 per cent in 1973 to 8 per cent in 1993, and to 1 per cent in 2003. The mean number of teeth increased, and up to the age of 60 years, individuals had more or less complete dentitions. During the 30-year period,the number of carious lesions and restorations decreased in general. In the 15-year-olds the decrease in number of restored tooth surfaces was 900 per cent and the corresponding figure for 30-year-olds was 79 per cent. The age groups 60-800 years showed an increase in number of restored tooth surfaces and had as a mean 50 filled tooth surfaces. The oral health among 3-5-year-olds improved markedly between 1973 and 1993. In 2003, however, there was no further improvement in 3- and 5-year-olds compared to 1993. Generally, restorations in 2003 exhibited a high quality and 90-95 per cent had no proximal overhangs. In 1973 this figure was about 60 per cent. In the age groups 20-50 years there were continuously fewer teeth fitted with crowns or bridges during the 30-year period. In 1973 the 50-year-olds had a mean of 24.5 per cent of the teeth crowned and in 2003 6.8 percent. Compared to data from 1973 there was a reduction by half concerning occurrence of plaque and gingivitis in 2003. The frequency of individuals with one or more periodontal pockets (&gt; or = 4 mm) increased with age. In 2003 the bone level at the age of 60 years corresponded to the bone level at the age of 40 years in 1973. The percentage of endodontically treated teeth was lower in 2003 in all age groups compared to 1973, 1983, and 1993. The percentage of endodontically treated teeth with periapical orjuxtaradicular destructions …","author":[{"dropping-particle":"","family":"Hugoson","given":"Anders","non-dropping-particle":"","parse-names":false,"suffix":""},{"dropping-particle":"","family":"Koch","given":"Göran","non-dropping-particle":"","parse-names":false,"suffix":""},{"dropping-particle":"","family":"Göthberg","given":"Catharina","non-dropping-particle":"","parse-names":false,"suffix":""},{"dropping-particle":"","family":"Helkimo","given":"Anna Nydell","non-dropping-particle":"","parse-names":false,"suffix":""},{"dropping-particle":"","family":"Lundin","given":"Sven-Ake","non-dropping-particle":"","parse-names":false,"suffix":""},{"dropping-particle":"","family":"Norderyd","given":"Ola","non-dropping-particle":"","parse-names":false,"suffix":""},{"dropping-particle":"","family":"Sjödin","given":"Bengt","non-dropping-particle":"","parse-names":false,"suffix":""},{"dropping-particle":"","family":"Sondell","given":"Katarina","non-dropping-particle":"","parse-names":false,"suffix":""}],"container-title":"Swedish dental journal","id":"ITEM-1","issue":"4","issued":{"date-parts":[["2005"]]},"page":"139-55","title":"Oral health of individuals aged 3-80 years in Jönköping, Sweden during 30 years (1973-2003). II. Review of clinical and radiographic findings.","type":"article-journal","volume":"29"},"uris":["http://www.mendeley.com/documents/?uuid=b0eab3cb-c95f-3095-830f-b1b9d0e5a70a"]},{"id":"ITEM-2","itemData":{"DOI":"10.1111/j.1365-2591.2008.01457.x","ISSN":"01432885","PMID":"19133085","abstract":"Aim: To study changes in technical quality of root fillings and periapical status in root filled teeth in random samples of 20 to 70 year-olds between 1973 and 2003. Methodology: Data from dentate subjects aged 20-70 years from examinations conducted in 1973 (n = 498), 1983 (n = 530), 1993 (n = 547) and 2003 (n = 491) were used for the analysis. Length of root fillings were measured on radiographs to the nearest 0.1 mm. Adequate seal was defined as a root filling without lateral and/or apical voids. Periapical status was assessed according to the periapical index. All observations were made by one calibrated observer registered from full mouth radiographic examinations. Teeth with root fillings ending within the canal without lateral or apical voids were considered adequate. The association between root filling quality and periapical status was analysed by means of the Chi-squared test and a multilevel logistic regression analysis. Results: Adequately root filled teeth had a significantly lower frequency of apical periodontitis than inadequately root filled teeth (11.8% vs. 22.8%). The frequency of technically adequate root fillings increased statistically significant from 1973 (23.7%) to 2003 (36.4%) without a concomitant improvement of the periapical status in root filled teeth over time (24.5% vs. 24.6%). Conclusions: This study reports on an improving technical quality of root fillings over time, without a concomitant improvement of the periapical status in root filled teeth. A larger proportion of treated molars over time may be of importance for the result. © 2008 International Endodontic Journal.","author":[{"dropping-particle":"","family":"Frisk","given":"F.","non-dropping-particle":"","parse-names":false,"suffix":""},{"dropping-particle":"","family":"Hugoson","given":"A.","non-dropping-particle":"","parse-names":false,"suffix":""},{"dropping-particle":"","family":"Hakeberg","given":"M.","non-dropping-particle":"","parse-names":false,"suffix":""}],"container-title":"International Endodontic Journal","id":"ITEM-2","issue":"11","issued":{"date-parts":[["2008","11"]]},"page":"958-968","title":"Technical quality of root fillings and periapical status in root filled teeth in Jönköping, Sweden","type":"article-journal","volume":"41"},"uris":["http://www.mendeley.com/documents/?uuid=68a17027-9c84-3974-a9af-e55d2de75274"]},{"id":"ITEM-3","itemData":{"DOI":"10.1080/00016350500469680","ISSN":"0001-6357","author":[{"dropping-particle":"","family":"Frisk","given":"Fredrik","non-dropping-particle":"","parse-names":false,"suffix":""},{"dropping-particle":"","family":"Hakeberg","given":"Magnus","non-dropping-particle":"","parse-names":false,"suffix":""}],"container-title":"Acta Odontologica Scandinavica","id":"ITEM-3","issue":"2","issued":{"date-parts":[["2006","1","2"]]},"page":"123-128","title":"Socio-economic risk indicators for apical periodontitis","type":"article-journal","volume":"64"},"uris":["http://www.mendeley.com/documents/?uuid=0a323565-0097-3611-8a66-34a5713bb72e"]}],"mendeley":{"formattedCitation":"[24,73,81]","plainTextFormattedCitation":"[24,73,81]","previouslyFormattedCitation":"[24,73,81]"},"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24,73,81]</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Danish (22.7-26) </w:t>
      </w:r>
      <w:r w:rsidRPr="00600D30">
        <w:rPr>
          <w:rFonts w:ascii="Times New Roman" w:hAnsi="Times New Roman"/>
          <w:i/>
          <w:sz w:val="24"/>
          <w:szCs w:val="24"/>
          <w:lang w:val="en-GB"/>
        </w:rPr>
        <w:fldChar w:fldCharType="begin" w:fldLock="1"/>
      </w:r>
      <w:r w:rsidRPr="00600D30">
        <w:rPr>
          <w:rFonts w:ascii="Times New Roman" w:hAnsi="Times New Roman"/>
          <w:sz w:val="24"/>
          <w:szCs w:val="24"/>
          <w:lang w:val="en-GB"/>
        </w:rPr>
        <w:instrText>ADDIN CSL_CITATION {"citationItems":[{"id":"ITEM-1","itemData":{"DOI":"10.1111/iej.13658","ISSN":"13652591","abstract":"Aim: To compare the endodontic and periapical status of two similar adult Danish populations examined in 1997–1998 and 2007–2009, respectively. Methodology: Two populations from Aarhus County, Denmark (age range: 20–64 years) were randomly selected using the Danish Civil Registration System. Full-mouth intraoral radiographs (14 periapical, 2 bitewing) of 616 individuals in 1997–1998 (C1: 16 018 teeth) and 398 individuals in 2007–2009 (C2: 10 668 teeth) were taken to ascertain the number of teeth, presence of root fillings (RFs) and apical periodontitis (AP) using the periapical index (PAI). T-tests with unequal variances were used to assess differences between C1 and C2 with respect to age and the number of teeth. Multivariable and multinomial logistic regression analyses were used to assess the effect of cohort, age and tooth type on the prevalence and relative frequency of RFs and AP. Results: Mean age and mean number of teeth were higher in C2 than C1 (age; C1: 42.3 years, C2: 44.6 years; p =.003), (teeth; C1: 26.0, C2: 26.8; p &lt;.001). The prevalence of root filled teeth was lower in C2 than C1 (C1: 51.8%, C2: 45.0%; p =.03); however, the prevalence of AP was similar (C1: 42.0%, C2: 45.0%). The relative frequency of root filled teeth was lower in C2 than C1 (C1: 4.8%, C2: 3.6%; p =.004), although the individuals were older in C2. The relative frequency of AP was similar in the two cohorts (C1: 3.3%, C2: 3.6%; p =.42). The relative frequency of AP in non-root filled teeth doubled from 0.9% in C1 to 1.8% in C2. C2 had higher PAI scores than C1 for root filled and non-root filled teeth, despite age correction (p ≤.0007). Conclusions: Two similar general Danish populations examined, respectively, in 1997–1998 and 2007–2009, were associated with a decreasing trend in the prevalence and relative frequency of RFs over the decade. There was no difference in relative frequency of AP in root filled teeth, but an increase in relative frequency of AP in non-root filled teeth. Further population-based studies including analysis of non-root filled teeth using the full-scale PAI and quality assessment of restorations are recommended.","author":[{"dropping-particle":"","family":"Razdan","given":"Ankur","non-dropping-particle":"","parse-names":false,"suffix":""},{"dropping-particle":"","family":"Jungnickel","given":"Luise","non-dropping-particle":"","parse-names":false,"suffix":""},{"dropping-particle":"","family":"Schropp","given":"Lars","non-dropping-particle":"","parse-names":false,"suffix":""},{"dropping-particle":"","family":"Væth","given":"Michael","non-dropping-particle":"","parse-names":false,"suffix":""},{"dropping-particle":"","family":"Kirkevang","given":"Lise Lotte","non-dropping-particle":"","parse-names":false,"suffix":""}],"container-title":"International Endodontic Journal","id":"ITEM-1","issue":"2","issued":{"date-parts":[["2022","2","1"]]},"page":"164-176","publisher":"John Wiley and Sons Inc","title":"Trends of endodontic and periapical status in adult Danish populations from 1997 to 2009: A repeated cross-sectional study","type":"article-journal","volume":"55"},"uris":["http://www.mendeley.com/documents/?uuid=b4fd0fa6-ec54-3be9-9b5e-3e2a0bcd0ab0"]},{"id":"ITEM-2","itemData":{"DOI":"10.1046/j.1365-2591.2001.00370.x","ISSN":"01432885","abstract":"Kirkevang L-L, Hörsted-Bindslev P, Ørstavik D, Wenzel A. Frequency and distribution of endodontically treated teeth and apical periodontitis in an urban Danish population. International Endodontic Journal , 34 , 198-205, 2001. Aim The aim of this study was to investigate the prevalence of endodontically treated teeth and apical periodontitis (AP) in a Danish population. Methodology From Aarhus County 614 individuals were radiographically examined, and the frequency of endodontic treatment and periapical status of all teeth were assessed. The year of birth of the subjects ranged from 1935 to 1975. The chi-squared test was used to determine the significance of differences between males and females and amongst age and tooth groups for the following parameters: AP, the number of endodontic-ally treated teeth, and the number of endodontically treated teeth with AP. Results A total of 15 984 teeth were examined; of these 538 (3.4%) had AP and 773 (4.8%) had been endodontically treated. Of the endodontically treated teeth, 404 (52.2%) had AP. Females had more endo-dontically treated teeth than males; otherwise, no effect of gender was observed. Significantly more molars (P &lt; 0.01) had been endodontically treated (8.1%) compared to premolars (5.4%) and anterior teeth (2.5%). The prevalence of AP in connection with molars was significantly (P &lt; 0.01) higher (7.0%) than premolars (2.8%) and anterior teeth (1.5%). The prevalence of endodontically treated teeth and of teeth with AP gradually increased with age. Conclusions The average number of teeth, the number of teeth with AP and the number of teeth with endodontic treatment in Danish adults were comparable to findings in other European countries. The frequency of endodontic-ally treated teeth with AP was found to be high compared to that demonstrated in other epidemiological studies.","author":[{"dropping-particle":"","family":"Kirkevang","given":"L-L.","non-dropping-particle":"","parse-names":false,"suffix":""},{"dropping-particle":"","family":"Hörsted-Bindslev","given":"P.","non-dropping-particle":"","parse-names":false,"suffix":""},{"dropping-particle":"","family":"Ørstavik","given":"D.","non-dropping-particle":"","parse-names":false,"suffix":""},{"dropping-particle":"","family":"Wenzel","given":"A.","non-dropping-particle":"","parse-names":false,"suffix":""}],"container-title":"International Endodontic Journal","id":"ITEM-2","issue":"3","issued":{"date-parts":[["2001","4"]]},"page":"198-205","title":"Frequency and distribution of endodontically treated teeth and apical periodontitis in an urban Danish population","type":"article-journal","volume":"34"},"uris":["http://www.mendeley.com/documents/?uuid=1d9b6fa5-f778-3187-a74f-a76d38ce4110"]}],"mendeley":{"formattedCitation":"[32,45]","plainTextFormattedCitation":"[32,45]","previouslyFormattedCitation":"[32,45]"},"properties":{"noteIndex":0},"schema":"https://github.com/citation-style-language/schema/raw/master/csl-citation.json"}</w:instrText>
      </w:r>
      <w:r w:rsidRPr="00600D30">
        <w:rPr>
          <w:rFonts w:ascii="Times New Roman" w:hAnsi="Times New Roman"/>
          <w:i/>
          <w:sz w:val="24"/>
          <w:szCs w:val="24"/>
          <w:lang w:val="en-GB"/>
        </w:rPr>
        <w:fldChar w:fldCharType="separate"/>
      </w:r>
      <w:r w:rsidRPr="00600D30">
        <w:rPr>
          <w:rFonts w:ascii="Times New Roman" w:hAnsi="Times New Roman"/>
          <w:noProof/>
          <w:sz w:val="24"/>
          <w:szCs w:val="24"/>
          <w:lang w:val="en-GB"/>
        </w:rPr>
        <w:t>[32,45]</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English subpopulations (18)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038/sj.bdj.2014.404","ISSN":"0007-0610","author":[{"dropping-particle":"","family":"Filippo","given":"G.","non-dropping-particle":"Di","parse-names":false,"suffix":""},{"dropping-particle":"","family":"Sidhu","given":"S. K.","non-dropping-particle":"","parse-names":false,"suffix":""},{"dropping-particle":"","family":"Chong","given":"B. S.","non-dropping-particle":"","parse-names":false,"suffix":""}],"container-title":"British Dental Journal","id":"ITEM-1","issue":"10","issued":{"date-parts":[["2014","5","23"]]},"page":"E22-E22","title":"Apical periodontitis and the technical quality of root canal treatment in an adult sub-population in London","type":"article-journal","volume":"216"},"uris":["http://www.mendeley.com/documents/?uuid=d6a620af-783a-3f78-856a-2dfb41bb4511"]}],"mendeley":{"formattedCitation":"[61]","plainTextFormattedCitation":"[61]","previouslyFormattedCitation":"[61]"},"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61]</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and in Estonian adult population aged 35.5±19.2 years (27.7)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186/s12903-017-0429-7","ISSN":"14726831","PMID":"29233146","abstract":"Background: Apical periodontitis (AP) is an inflammatory disease around the apex of a tooth root. Reported prevalence of AP ranges from 27% to 83% while the data about most post-Soviet countries are still missing. Knowing the prevalence of AP within a certain population helps to plan the treatment need and evaluate the success of endodontic interventions. We aimed to collect data about prevalence and determining factors of AP for the first time in Estonia. Methods: The cross-sectional study included 6552 patients (age 35.5±19.2years). Radiographic examination was applied to investigate the prevalence of AP and quality of endodontic treatment. Results: AP was diagnosed in 54.7% of subjects. Endodontically treated teeth were present in 58.2% of subjects. Periapical finding was present in 44.6% of endodontically treated and in 30.8% of untreated teeth. Out of 181,495 teeth, 52.7% were intact. AP was diagnosed in 6.3% of teeth, 6.9% of teeth were endodontically treated. Risk factors for AP included caries (OR=2.30), male gender (OR=1.44), too short (OR=1.76) or too long root canal filling (OR=2.51), root canal filling of low density (OR=1.61) while not orthodontic appliance. Lower AP risk was associated with restoration of the tooth - filling (OR=0.45), crown (OR=0.34) and bridge (OR=0.33). Conclusions: AP is highly prevalent in Southern Estonian population. Most cases are associated with root canal-treated teeth. The overall quality of root canal fillings tends to be low, consistent with the mediocre outcome of treatment. Considerable efforts are required to improve the standards of endodontic treatment.","author":[{"dropping-particle":"","family":"Vengerfeldt","given":"Veiko","non-dropping-particle":"","parse-names":false,"suffix":""},{"dropping-particle":"","family":"Mändar","given":"Reet","non-dropping-particle":"","parse-names":false,"suffix":""},{"dropping-particle":"","family":"Nguyen","given":"Minh Son","non-dropping-particle":"","parse-names":false,"suffix":""},{"dropping-particle":"","family":"Saukas","given":"Silvia","non-dropping-particle":"","parse-names":false,"suffix":""},{"dropping-particle":"","family":"Saag","given":"Mare","non-dropping-particle":"","parse-names":false,"suffix":""}],"container-title":"BMC Oral Health","id":"ITEM-1","issue":"1","issued":{"date-parts":[["2017","12","12"]]},"publisher":"BioMed Central Ltd.","title":"Apical periodontitis in southern Estonian population: Prevalence and associations with quality of root canal fillings and coronal restorations","type":"article-journal","volume":"17"},"uris":["http://www.mendeley.com/documents/?uuid=4a634ade-4b34-306b-92c8-800a423fe5e2"]}],"mendeley":{"formattedCitation":"[67]","plainTextFormattedCitation":"[67]","previouslyFormattedCitation":"[67]"},"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67]</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On the contrary, lower mean number of the teeth per subject was determined in Finnish subpopulation (13.2)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080/000163500429244","ISSN":"0001-6357","abstract":"Abstract\n\nIn the oldest elderly, an increase in the number of remaining teeth may increase oral infection foci. The aim of this follow-up study was to examine the radiologically detected oral health condition of a group of home-living elderly in Helsinki at 5-year intervals. The population of this study comprised 103 home-living elderly people, all participants of the population-based Helsinki Aging Study. Panoramic radiography supplemented by intraoral radiographs was performed on all these participants at the Institute of Dentistry, University of Helsinki, in 1990-1991. Follow-up radiographic examination was completed in 1995-1996. Mean number of teeth decreased during the follow-up period from 13.2 +/- 9.0 to 12.5 +/- 9.2 (P= 0.0001). Mean number of teeth with periapical lesions decreased in men from 1.3 +/- 1.4 to 0.6 +/- 0.9 (P = 0.007), but no differences in number of teeth with periapical findings were observed in women. There were relatively few changes in the subjects' radiographic periodontal findings. However, fewer teeth with vertical bone pockets &gt;1-3 mm deep were found in the follow-up study than 5 years earlier (0.6 +/- 1.2 vs 1.1 +/- 1.8; P= 0.0008). In both the baseline and the follow-up studies the radiographic findings occurred in the subjects who had retained more natural teeth. In the follow-up study, 68% of the subjects had radiographically detected signs of chronic oral infection foci. It may be concluded that radiographically detected oral health parameters remain relatively unchanged, but treatment need is higher among those who have successfully retained their natural dentition into old age.","author":[{"dropping-particle":"","family":"Närhi","given":"Timo O.","non-dropping-particle":"","parse-names":false,"suffix":""},{"dropping-particle":"","family":"Leinonen","given":"Kati","non-dropping-particle":"","parse-names":false,"suffix":""},{"dropping-particle":"","family":"Wolf","given":"Juhani","non-dropping-particle":"","parse-names":false,"suffix":""},{"dropping-particle":"","family":"Ainamo","given":"Anja","non-dropping-particle":"","parse-names":false,"suffix":""}],"container-title":"Acta Odontologica Scandinavica","id":"ITEM-1","issue":"3","issued":{"date-parts":[["2000","1","2"]]},"page":"119-124","title":"Longitudinal radiological study of the oral health parameters in an elderly Finnish population","type":"article-journal","volume":"58"},"uris":["http://www.mendeley.com/documents/?uuid=170e2232-b75c-35a2-bb97-27877f287515"]}],"mendeley":{"formattedCitation":"[20]","plainTextFormattedCitation":"[20]","previouslyFormattedCitation":"[20]"},"properties":{"noteIndex":0},"schema":"https://github.com/citation-style-language/schema/raw/master/csl-citation.json"}</w:instrText>
      </w:r>
      <w:r w:rsidRPr="00600D30">
        <w:rPr>
          <w:rFonts w:ascii="Times New Roman" w:hAnsi="Times New Roman"/>
          <w:i/>
          <w:sz w:val="24"/>
          <w:szCs w:val="24"/>
          <w:lang w:val="en-GB"/>
        </w:rPr>
        <w:fldChar w:fldCharType="separate"/>
      </w:r>
      <w:r w:rsidRPr="00885F8E">
        <w:rPr>
          <w:rFonts w:ascii="Times New Roman" w:hAnsi="Times New Roman"/>
          <w:noProof/>
          <w:sz w:val="24"/>
          <w:szCs w:val="24"/>
          <w:lang w:val="en-GB"/>
        </w:rPr>
        <w:t>[20]</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and institutionalized Brazilian elderly individuals (11.6)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590/0103-6440201302348","ISSN":"0103-6440","abstract":"&lt;p&gt;The aim of this study was to determine the prevalence and frequency of apical periodontitis and root fillings in 450 institutionalized Brazilian elderly. The teeth with apical periodontitis were assessed using the Periapical Index (PAI) score. A total of 942 teeth were evaluated in 98 subjects (57 females and 41 males) with mean age of 74 years. The observed frequency of total edentulous subjects was high (76%) in this population. A total of 126 teeth showed root fillings, of these only 46 (36.5%) were scored as having adequate quality. Apical periodontitis was found in 114 teeth (12.1%) in 42 (42.9%) subjects. 80 (70.2%) inadequate root-filled teeth showed apical periodontitis. There was a significant correlation between the presence of periapical pathology and inadequate root-filled teeth. Inadequate root-filled teeth were associated with an increased prevalence of apical periodontitis in these subjects. This fact may result in increased endodontic retreatment needs for this population.&lt;/p&gt;","author":[{"dropping-particle":"","family":"Hebling","given":"Eduardo","non-dropping-particle":"","parse-names":false,"suffix":""},{"dropping-particle":"","family":"Coutinho","given":"Lorena Alves","non-dropping-particle":"","parse-names":false,"suffix":""},{"dropping-particle":"","family":"Ferraz","given":"Caio Cézar Randi","non-dropping-particle":"","parse-names":false,"suffix":""},{"dropping-particle":"","family":"Cunha","given":"Fernanda Lopes","non-dropping-particle":"","parse-names":false,"suffix":""},{"dropping-particle":"","family":"Queluz","given":"Dagmar de Paula","non-dropping-particle":"","parse-names":false,"suffix":""}],"container-title":"Brazilian Dental Journal","id":"ITEM-1","issue":"2","issued":{"date-parts":[["2014","4"]]},"page":"123-128","title":"Periapical Status and Prevalence of Endodontic Treatment in Institutionalized Elderly","type":"article-journal","volume":"25"},"uris":["http://www.mendeley.com/documents/?uuid=16880f3b-7736-388f-a3b6-1cf397df72f8"]},{"id":"ITEM-2","itemData":{"DOI":"10.1111/j.1741-2358.2008.00214.x","ISSN":"07340664","author":[{"dropping-particle":"","family":"Ferreira","given":"Raquel Conceição","non-dropping-particle":"","parse-names":false,"suffix":""},{"dropping-particle":"","family":"Magalhães","given":"Cláudia Silami","non-dropping-particle":"de","parse-names":false,"suffix":""},{"dropping-particle":"","family":"Moreira","given":"Allyson Nogueira","non-dropping-particle":"","parse-names":false,"suffix":""}],"container-title":"Gerodontology","id":"ITEM-2","issue":"3","issued":{"date-parts":[["2008","9"]]},"page":"168-178","title":"Tooth loss, denture wearing and associated factors among an elderly institutionalised Brazilian population","type":"article-journal","volume":"25"},"uris":["http://www.mendeley.com/documents/?uuid=27d4686f-a791-31fd-bfc9-1bbeac274677"]}],"mendeley":{"formattedCitation":"[30,82]","plainTextFormattedCitation":"[30,82]","previouslyFormattedCitation":"[30,82]"},"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30,82]</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The average number of teeth in women in the present study was higher than in men, opposite data were earlier presented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ISSN":"0033-2100","PMID":"16013416","abstract":"OBJECTIVE Retrospective assessment of periapical health in relation to sex, age and quality of root-canal treatment among adult patients of the Institute of Dentistry in Lódź. Orthopantomograms of 439 subjects were assessed considering the prevalence of endodontic treatment, technical quality of root-canal fillings and the state of periapical tissues. The assessment of orthopantomograms of 174 (39.6%) men and 265 (60.4%) women was carried out. A significant increase (p=0.016) in the mean number of endodontically treated teeth according to age (range from 1.4 in subjects under the age of 20 to 3.4 in those aged 70 years and over) and the mean number of teeth with periapical pathosis (from 0.9 to 2.4, respectively) (p=0.020) was observed. Of 10054 radiographically examined teeth 9.7% was treated endodontically, whereas, 5.5% exhibited periapical pathosis. The percentage of teeth with periapical lesions was significantly higher (p=0.015) in men (6.2%) as compared to women (5.0%). Periapical radiolucency occurred significantly more often (p=0.0001) in endodontically treated teeth (36.4% of cases) than in those with untreated root canals (2.1%). Teeth with inadequately filled root canals significantly more often revealed the presence of periapical pathosis (49.6%) in comparison to teeth with adequately filled root canals (4.2%). CONCLUSIONS The prevalence of endodontic treatment and apical periodontitis increases with age. The prevalence of apical periodontitis depends on sex - periapical lesions were more often found in men. The quality of endodontic treatment significantly affects periapical health.","author":[{"dropping-particle":"","family":"Bołtacz-Rzepkowska","given":"Elzbieta","non-dropping-particle":"","parse-names":false,"suffix":""},{"dropping-particle":"","family":"Laszkiewicz","given":"Joanna","non-dropping-particle":"","parse-names":false,"suffix":""}],"container-title":"Przeglad epidemiologiczny","id":"ITEM-1","issue":"1","issued":{"date-parts":[["2005"]]},"page":"107-15","title":"[Endodontic treatment and periapical health in patients of the Institute of Dentistry in Lódź].","type":"article-journal","volume":"59"},"uris":["http://www.mendeley.com/documents/?uuid=f6e5349f-f9b2-3d1e-9847-97706f3ca9e2"]}],"mendeley":{"formattedCitation":"[28]","plainTextFormattedCitation":"[28]","previouslyFormattedCitation":"[28]"},"properties":{"noteIndex":0},"schema":"https://github.com/citation-style-language/schema/raw/master/csl-citation.json"}</w:instrText>
      </w:r>
      <w:r w:rsidRPr="00600D30">
        <w:rPr>
          <w:rFonts w:ascii="Times New Roman" w:hAnsi="Times New Roman"/>
          <w:i/>
          <w:sz w:val="24"/>
          <w:szCs w:val="24"/>
          <w:lang w:val="en-GB"/>
        </w:rPr>
        <w:fldChar w:fldCharType="separate"/>
      </w:r>
      <w:r w:rsidRPr="00885F8E">
        <w:rPr>
          <w:rFonts w:ascii="Times New Roman" w:hAnsi="Times New Roman"/>
          <w:noProof/>
          <w:sz w:val="24"/>
          <w:szCs w:val="24"/>
          <w:lang w:val="en-GB"/>
        </w:rPr>
        <w:t>[28]</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w:t>
      </w:r>
    </w:p>
    <w:p w:rsidR="00EB1624" w:rsidRPr="004B2039" w:rsidRDefault="00EB1624" w:rsidP="00EB1624">
      <w:pPr>
        <w:pStyle w:val="MDPI35textbeforelist"/>
        <w:spacing w:line="240" w:lineRule="auto"/>
        <w:ind w:left="0" w:firstLine="0"/>
        <w:rPr>
          <w:rFonts w:ascii="Times New Roman" w:hAnsi="Times New Roman"/>
          <w:sz w:val="24"/>
          <w:szCs w:val="24"/>
          <w:lang w:val="en-GB"/>
        </w:rPr>
      </w:pPr>
      <w:r w:rsidRPr="00600D30">
        <w:rPr>
          <w:rFonts w:ascii="Times New Roman" w:hAnsi="Times New Roman"/>
          <w:sz w:val="24"/>
          <w:szCs w:val="24"/>
          <w:lang w:val="en-GB"/>
        </w:rPr>
        <w:t>Additionally, m</w:t>
      </w:r>
      <w:r w:rsidRPr="00600D30">
        <w:rPr>
          <w:rStyle w:val="mtfg0"/>
          <w:rFonts w:ascii="Times New Roman" w:hAnsi="Times New Roman"/>
          <w:sz w:val="24"/>
          <w:szCs w:val="24"/>
          <w:lang w:val="en-GB"/>
        </w:rPr>
        <w:t xml:space="preserve">ore teeth were preserved in the mandible (average 9.26 teeth) than in the maxilla (average 7.88 teeth), what was consistent with </w:t>
      </w:r>
      <w:r w:rsidRPr="00600D30">
        <w:rPr>
          <w:rFonts w:ascii="Times New Roman" w:hAnsi="Times New Roman"/>
          <w:sz w:val="24"/>
          <w:szCs w:val="24"/>
          <w:lang w:val="en-GB"/>
        </w:rPr>
        <w:t>Norwegian</w:t>
      </w:r>
      <w:r w:rsidRPr="00600D30">
        <w:rPr>
          <w:rStyle w:val="mtfg0"/>
          <w:rFonts w:ascii="Times New Roman" w:hAnsi="Times New Roman"/>
          <w:sz w:val="24"/>
          <w:szCs w:val="24"/>
          <w:lang w:val="en-GB"/>
        </w:rPr>
        <w:t xml:space="preserve"> </w:t>
      </w:r>
      <w:r w:rsidRPr="00600D30">
        <w:rPr>
          <w:rStyle w:val="mtfg0"/>
          <w:rFonts w:ascii="Times New Roman" w:hAnsi="Times New Roman"/>
          <w:sz w:val="24"/>
          <w:szCs w:val="24"/>
          <w:lang w:val="en-GB"/>
        </w:rPr>
        <w:fldChar w:fldCharType="begin" w:fldLock="1"/>
      </w:r>
      <w:r w:rsidRPr="00600D30">
        <w:rPr>
          <w:rStyle w:val="mtfg0"/>
          <w:rFonts w:ascii="Times New Roman" w:hAnsi="Times New Roman"/>
          <w:sz w:val="24"/>
          <w:szCs w:val="24"/>
          <w:lang w:val="en-GB"/>
        </w:rPr>
        <w:instrText>ADDIN CSL_CITATION {"citationItems":[{"id":"ITEM-1","itemData":{"DOI":"10.1186/s12903-022-02406-9","ISSN":"14726831","PMID":"36050662","abstract":"Aim: This cross-sectional study aimed to investigate the prevalence of apical periodontitis (AP) and root-filled teeth in a 65-year-old population in Oslo, Norway, and to investigate associations of pathosis and endodontic treatment with selected individual risk indicators and technical quality of root fillings. Material and methods: A random sample of 450 65-year-olds in Oslo answered a questionnaire and underwent a clinical and radiological examination (52% men and 48% women). Periapical radiographs were taken of all root-filled teeth and of teeth with apical radiolucency, and periapical status was evaluated using the Periapical Index. Apex-to-filling distance and homogeneity were assessed for all root fillings. Analyses on individual level and tooth level were performed. The outcome variables were ‘non-root-filled tooth with AP’ (‘untreated AP’), ‘root-filled tooth’, and 'root-filled tooth with AP’. The explanatory variables were gender, education, dental attendance pattern, smoking, remaining teeth (n), tooth group, and root filling quality. Chi-square test and logistic regression analyses were used to assess the associations between outcome variables and explanatory variables. The level of significance was set to p &lt; 0.05. Results: The mean number of remaining teeth was 26 (SD: 4). AP was present in 45% of the individuals. Sixteen percent of the individuals had untreated AP and 38% had at least one root-filled tooth with AP. Sixty-six percent of the individuals had one or more root-filled teeth. Untreated AP was significantly associated with a decreasing number of remaining teeth and smoking. All the outcome variables were significantly more prevalent in molars compared with premolars and anterior teeth. Thirty-five percent of the root-filled teeth had AP, and AP was more prevalent in teeth with too short apex-to-filling distance (53%) or unsatisfactory homogeneity (46%). Conclusions: The remaining number of teeth was high, and AP and root-filled teeth were prevalent in the present young-elderly population. A notable amount of untreated AP was observed, especially in smokers. The findings in the present study indicate a substantial need for dental care associated with endodontic conditions in the future elderly.","author":[{"dropping-particle":"","family":"Diep","given":"My Tien","non-dropping-particle":"","parse-names":false,"suffix":""},{"dropping-particle":"","family":"Hove","given":"Lene Hystad","non-dropping-particle":"","parse-names":false,"suffix":""},{"dropping-particle":"","family":"Ørstavik","given":"Dag","non-dropping-particle":"","parse-names":false,"suffix":""},{"dropping-particle":"","family":"Skudutyte-Rysstad","given":"Rasa","non-dropping-particle":"","parse-names":false,"suffix":""},{"dropping-particle":"","family":"Sødal","given":"Anne Thea Tveit","non-dropping-particle":"","parse-names":false,"suffix":""},{"dropping-particle":"","family":"Sunde","given":"Pia Titterud","non-dropping-particle":"","parse-names":false,"suffix":""}],"container-title":"BMC Oral Health","id":"ITEM-1","issue":"1","issued":{"date-parts":[["2022","12","1"]]},"publisher":"BioMed Central Ltd","title":"Periapical and endodontic status among 65-year-old Oslo-citizens","type":"article-journal","volume":"22"},"uris":["http://www.mendeley.com/documents/?uuid=21364cfe-f395-3f2b-b1e1-aeaa97872c36"]}],"mendeley":{"formattedCitation":"[35]","plainTextFormattedCitation":"[35]","previouslyFormattedCitation":"[35]"},"properties":{"noteIndex":0},"schema":"https://github.com/citation-style-language/schema/raw/master/csl-citation.json"}</w:instrText>
      </w:r>
      <w:r w:rsidRPr="00600D30">
        <w:rPr>
          <w:rStyle w:val="mtfg0"/>
          <w:rFonts w:ascii="Times New Roman" w:hAnsi="Times New Roman"/>
          <w:sz w:val="24"/>
          <w:szCs w:val="24"/>
          <w:lang w:val="en-GB"/>
        </w:rPr>
        <w:fldChar w:fldCharType="separate"/>
      </w:r>
      <w:r w:rsidRPr="00600D30">
        <w:rPr>
          <w:rStyle w:val="mtfg0"/>
          <w:rFonts w:ascii="Times New Roman" w:hAnsi="Times New Roman"/>
          <w:noProof/>
          <w:sz w:val="24"/>
          <w:szCs w:val="24"/>
          <w:lang w:val="en-GB"/>
        </w:rPr>
        <w:t>[35]</w:t>
      </w:r>
      <w:r w:rsidRPr="00600D30">
        <w:rPr>
          <w:rStyle w:val="mtfg0"/>
          <w:rFonts w:ascii="Times New Roman" w:hAnsi="Times New Roman"/>
          <w:sz w:val="24"/>
          <w:szCs w:val="24"/>
          <w:lang w:val="en-GB"/>
        </w:rPr>
        <w:fldChar w:fldCharType="end"/>
      </w:r>
      <w:r w:rsidRPr="00600D30">
        <w:rPr>
          <w:rStyle w:val="mtfg0"/>
          <w:rFonts w:ascii="Times New Roman" w:hAnsi="Times New Roman"/>
          <w:sz w:val="24"/>
          <w:szCs w:val="24"/>
          <w:lang w:val="en-GB"/>
        </w:rPr>
        <w:t xml:space="preserve"> and German adult population (50.21±12.45 years) </w:t>
      </w:r>
      <w:r w:rsidRPr="00600D30">
        <w:rPr>
          <w:rStyle w:val="mtfg0"/>
          <w:rFonts w:ascii="Times New Roman" w:hAnsi="Times New Roman"/>
          <w:sz w:val="24"/>
          <w:szCs w:val="24"/>
          <w:lang w:val="en-GB"/>
        </w:rPr>
        <w:fldChar w:fldCharType="begin" w:fldLock="1"/>
      </w:r>
      <w:r w:rsidRPr="00600D30">
        <w:rPr>
          <w:rStyle w:val="mtfg0"/>
          <w:rFonts w:ascii="Times New Roman" w:hAnsi="Times New Roman"/>
          <w:sz w:val="24"/>
          <w:szCs w:val="24"/>
          <w:lang w:val="en-GB"/>
        </w:rPr>
        <w:instrText>ADDIN CSL_CITATION {"citationItems":[{"id":"ITEM-1","itemData":{"DOI":"10.1007/s00784-019-02985-y","ISSN":"14363771","PMID":"31312970","abstract":"Objectives: The aim of this study was to determine the frequency and quality of root canal fillings (RCF) and the prevalence of apical radiolucency (AR) in a German population. Material and methods: Five hundred randomly selected full-size CBCT images (Planmeca ProMax 3D, FOV = 8 × 8 cm, voxel size 160 μm or 200 μm) were obtained from German patients (40.6% = ♂; 59.4% = ♀; mean age = 50.21 ± 12.45 years). A total of 8254 teeth were examined for pathology (AR, widened periodontal ligament). The relationship between AR and existing RCF and the quality of RCF were documented. Frequency and correlations between the left and right sides and gender distribution were analyzed statistically using the chi-square test. Results: The overall prevalence of AR was 3.8%, whereas for teeth with RCF, it was 42.5%. Patients had approximately 1.4 root canal–filled teeth (8.2% of all teeth). RCF terminated more than 2 mm short of the radiological apex in 31.2%, 5.1% reached beyond the apex, 8.1% were associated with extruded sealer, and 5.3% presented untreated root canals. Odds ratio of having an AR was highest in teeth with RCF beyond the apex (OR = 27.0) followed by RCF &lt;2 mm short of the apex (OR = 4.4), untreated root canals (OR = 2.9), and inhomogeneity of RCF (OR = 1.2). Extrusion of sealer was least associated with AR. Molars were most frequently associated with AR (P &lt; 0.05). Root canal–filled teeth showed significantly more AR in men compared with women (P &lt; 0.05). Conclusions: About 42.5% of root canal–filled teeth were associated with AR, and in about one-third of these teeth, the RCF terminated more than 2 mm short of the apex. Clinical relevance: Each step in root canal therapy influences treatment outcome and prevalence of periapical radiolucencies. Determination of the working length is still one of the key points to achieve predictable periapical healing, and homogenous root canal filling reaching the foramen major seems to be essential.","author":[{"dropping-particle":"","family":"Bürklein","given":"Sebastian","non-dropping-particle":"","parse-names":false,"suffix":""},{"dropping-particle":"","family":"Schäfer","given":"Edgar","non-dropping-particle":"","parse-names":false,"suffix":""},{"dropping-particle":"","family":"Jöhren","given":"Hans Peter","non-dropping-particle":"","parse-names":false,"suffix":""},{"dropping-particle":"","family":"Donnermeyer","given":"David","non-dropping-particle":"","parse-names":false,"suffix":""}],"container-title":"Clinical Oral Investigations","id":"ITEM-1","issue":"3","issued":{"date-parts":[["2020","3","1"]]},"page":"1217-1227","publisher":"Springer","title":"Quality of root canal fillings and prevalence of apical radiolucencies in a German population: a CBCT analysis","type":"article-journal","volume":"24"},"uris":["http://www.mendeley.com/documents/?uuid=74f8e6f9-3932-33b0-b7b0-9df3af2df433"]}],"mendeley":{"formattedCitation":"[41]","plainTextFormattedCitation":"[41]","previouslyFormattedCitation":"[41]"},"properties":{"noteIndex":0},"schema":"https://github.com/citation-style-language/schema/raw/master/csl-citation.json"}</w:instrText>
      </w:r>
      <w:r w:rsidRPr="00600D30">
        <w:rPr>
          <w:rStyle w:val="mtfg0"/>
          <w:rFonts w:ascii="Times New Roman" w:hAnsi="Times New Roman"/>
          <w:sz w:val="24"/>
          <w:szCs w:val="24"/>
          <w:lang w:val="en-GB"/>
        </w:rPr>
        <w:fldChar w:fldCharType="separate"/>
      </w:r>
      <w:r w:rsidRPr="00600D30">
        <w:rPr>
          <w:rStyle w:val="mtfg0"/>
          <w:rFonts w:ascii="Times New Roman" w:hAnsi="Times New Roman"/>
          <w:noProof/>
          <w:sz w:val="24"/>
          <w:szCs w:val="24"/>
          <w:lang w:val="en-GB"/>
        </w:rPr>
        <w:t>[41]</w:t>
      </w:r>
      <w:r w:rsidRPr="00600D30">
        <w:rPr>
          <w:rStyle w:val="mtfg0"/>
          <w:rFonts w:ascii="Times New Roman" w:hAnsi="Times New Roman"/>
          <w:sz w:val="24"/>
          <w:szCs w:val="24"/>
          <w:lang w:val="en-GB"/>
        </w:rPr>
        <w:fldChar w:fldCharType="end"/>
      </w:r>
      <w:r w:rsidRPr="00600D30">
        <w:rPr>
          <w:rStyle w:val="mtfg0"/>
          <w:rFonts w:ascii="Times New Roman" w:hAnsi="Times New Roman"/>
          <w:sz w:val="24"/>
          <w:szCs w:val="24"/>
          <w:lang w:val="en-GB"/>
        </w:rPr>
        <w:t xml:space="preserve">. Similarly to this research mandibular molars were often missing in Estonian population (mean 35.5±19.2 years) </w:t>
      </w:r>
      <w:r w:rsidRPr="00600D30">
        <w:rPr>
          <w:rStyle w:val="mtfg0"/>
          <w:rFonts w:ascii="Times New Roman" w:hAnsi="Times New Roman"/>
          <w:sz w:val="24"/>
          <w:szCs w:val="24"/>
          <w:lang w:val="en-GB"/>
        </w:rPr>
        <w:fldChar w:fldCharType="begin" w:fldLock="1"/>
      </w:r>
      <w:r>
        <w:rPr>
          <w:rStyle w:val="mtfg0"/>
          <w:rFonts w:ascii="Times New Roman" w:hAnsi="Times New Roman"/>
          <w:sz w:val="24"/>
          <w:szCs w:val="24"/>
          <w:lang w:val="en-GB"/>
        </w:rPr>
        <w:instrText>ADDIN CSL_CITATION {"citationItems":[{"id":"ITEM-1","itemData":{"DOI":"10.1186/s12903-017-0429-7","ISSN":"14726831","PMID":"29233146","abstract":"Background: Apical periodontitis (AP) is an inflammatory disease around the apex of a tooth root. Reported prevalence of AP ranges from 27% to 83% while the data about most post-Soviet countries are still missing. Knowing the prevalence of AP within a certain population helps to plan the treatment need and evaluate the success of endodontic interventions. We aimed to collect data about prevalence and determining factors of AP for the first time in Estonia. Methods: The cross-sectional study included 6552 patients (age 35.5±19.2years). Radiographic examination was applied to investigate the prevalence of AP and quality of endodontic treatment. Results: AP was diagnosed in 54.7% of subjects. Endodontically treated teeth were present in 58.2% of subjects. Periapical finding was present in 44.6% of endodontically treated and in 30.8% of untreated teeth. Out of 181,495 teeth, 52.7% were intact. AP was diagnosed in 6.3% of teeth, 6.9% of teeth were endodontically treated. Risk factors for AP included caries (OR=2.30), male gender (OR=1.44), too short (OR=1.76) or too long root canal filling (OR=2.51), root canal filling of low density (OR=1.61) while not orthodontic appliance. Lower AP risk was associated with restoration of the tooth - filling (OR=0.45), crown (OR=0.34) and bridge (OR=0.33). Conclusions: AP is highly prevalent in Southern Estonian population. Most cases are associated with root canal-treated teeth. The overall quality of root canal fillings tends to be low, consistent with the mediocre outcome of treatment. Considerable efforts are required to improve the standards of endodontic treatment.","author":[{"dropping-particle":"","family":"Vengerfeldt","given":"Veiko","non-dropping-particle":"","parse-names":false,"suffix":""},{"dropping-particle":"","family":"Mändar","given":"Reet","non-dropping-particle":"","parse-names":false,"suffix":""},{"dropping-particle":"","family":"Nguyen","given":"Minh Son","non-dropping-particle":"","parse-names":false,"suffix":""},{"dropping-particle":"","family":"Saukas","given":"Silvia","non-dropping-particle":"","parse-names":false,"suffix":""},{"dropping-particle":"","family":"Saag","given":"Mare","non-dropping-particle":"","parse-names":false,"suffix":""}],"container-title":"BMC Oral Health","id":"ITEM-1","issue":"1","issued":{"date-parts":[["2017","12","12"]]},"publisher":"BioMed Central Ltd.","title":"Apical periodontitis in southern Estonian population: Prevalence and associations with quality of root canal fillings and coronal restorations","type":"article-journal","volume":"17"},"uris":["http://www.mendeley.com/documents/?uuid=4a634ade-4b34-306b-92c8-800a423fe5e2"]}],"mendeley":{"formattedCitation":"[67]","plainTextFormattedCitation":"[67]","previouslyFormattedCitation":"[67]"},"properties":{"noteIndex":0},"schema":"https://github.com/citation-style-language/schema/raw/master/csl-citation.json"}</w:instrText>
      </w:r>
      <w:r w:rsidRPr="00600D30">
        <w:rPr>
          <w:rStyle w:val="mtfg0"/>
          <w:rFonts w:ascii="Times New Roman" w:hAnsi="Times New Roman"/>
          <w:sz w:val="24"/>
          <w:szCs w:val="24"/>
          <w:lang w:val="en-GB"/>
        </w:rPr>
        <w:fldChar w:fldCharType="separate"/>
      </w:r>
      <w:r w:rsidRPr="005547B3">
        <w:rPr>
          <w:rStyle w:val="mtfg0"/>
          <w:rFonts w:ascii="Times New Roman" w:hAnsi="Times New Roman"/>
          <w:noProof/>
          <w:sz w:val="24"/>
          <w:szCs w:val="24"/>
          <w:lang w:val="en-GB"/>
        </w:rPr>
        <w:t>[67]</w:t>
      </w:r>
      <w:r w:rsidRPr="00600D30">
        <w:rPr>
          <w:rStyle w:val="mtfg0"/>
          <w:rFonts w:ascii="Times New Roman" w:hAnsi="Times New Roman"/>
          <w:sz w:val="24"/>
          <w:szCs w:val="24"/>
          <w:lang w:val="en-GB"/>
        </w:rPr>
        <w:fldChar w:fldCharType="end"/>
      </w:r>
      <w:r w:rsidRPr="00600D30">
        <w:rPr>
          <w:rStyle w:val="mtfg0"/>
          <w:rFonts w:ascii="Times New Roman" w:hAnsi="Times New Roman"/>
          <w:sz w:val="24"/>
          <w:szCs w:val="24"/>
          <w:lang w:val="en-GB"/>
        </w:rPr>
        <w:t xml:space="preserve">. The most common teeth in both the maxilla and mandible were the incisors similarly to other studies </w:t>
      </w:r>
      <w:r w:rsidRPr="00600D30">
        <w:rPr>
          <w:rStyle w:val="mtfg0"/>
          <w:rFonts w:ascii="Times New Roman" w:hAnsi="Times New Roman"/>
          <w:sz w:val="24"/>
          <w:szCs w:val="24"/>
          <w:lang w:val="en-GB"/>
        </w:rPr>
        <w:fldChar w:fldCharType="begin" w:fldLock="1"/>
      </w:r>
      <w:r>
        <w:rPr>
          <w:rStyle w:val="mtfg0"/>
          <w:rFonts w:ascii="Times New Roman" w:hAnsi="Times New Roman"/>
          <w:sz w:val="24"/>
          <w:szCs w:val="24"/>
          <w:lang w:val="en-GB"/>
        </w:rPr>
        <w:instrText>ADDIN CSL_CITATION {"citationItems":[{"id":"ITEM-1","itemData":{"DOI":"10.1186/s12903-022-02406-9","ISSN":"14726831","PMID":"36050662","abstract":"Aim: This cross-sectional study aimed to investigate the prevalence of apical periodontitis (AP) and root-filled teeth in a 65-year-old population in Oslo, Norway, and to investigate associations of pathosis and endodontic treatment with selected individual risk indicators and technical quality of root fillings. Material and methods: A random sample of 450 65-year-olds in Oslo answered a questionnaire and underwent a clinical and radiological examination (52% men and 48% women). Periapical radiographs were taken of all root-filled teeth and of teeth with apical radiolucency, and periapical status was evaluated using the Periapical Index. Apex-to-filling distance and homogeneity were assessed for all root fillings. Analyses on individual level and tooth level were performed. The outcome variables were ‘non-root-filled tooth with AP’ (‘untreated AP’), ‘root-filled tooth’, and 'root-filled tooth with AP’. The explanatory variables were gender, education, dental attendance pattern, smoking, remaining teeth (n), tooth group, and root filling quality. Chi-square test and logistic regression analyses were used to assess the associations between outcome variables and explanatory variables. The level of significance was set to p &lt; 0.05. Results: The mean number of remaining teeth was 26 (SD: 4). AP was present in 45% of the individuals. Sixteen percent of the individuals had untreated AP and 38% had at least one root-filled tooth with AP. Sixty-six percent of the individuals had one or more root-filled teeth. Untreated AP was significantly associated with a decreasing number of remaining teeth and smoking. All the outcome variables were significantly more prevalent in molars compared with premolars and anterior teeth. Thirty-five percent of the root-filled teeth had AP, and AP was more prevalent in teeth with too short apex-to-filling distance (53%) or unsatisfactory homogeneity (46%). Conclusions: The remaining number of teeth was high, and AP and root-filled teeth were prevalent in the present young-elderly population. A notable amount of untreated AP was observed, especially in smokers. The findings in the present study indicate a substantial need for dental care associated with endodontic conditions in the future elderly.","author":[{"dropping-particle":"","family":"Diep","given":"My Tien","non-dropping-particle":"","parse-names":false,"suffix":""},{"dropping-particle":"","family":"Hove","given":"Lene Hystad","non-dropping-particle":"","parse-names":false,"suffix":""},{"dropping-particle":"","family":"Ørstavik","given":"Dag","non-dropping-particle":"","parse-names":false,"suffix":""},{"dropping-particle":"","family":"Skudutyte-Rysstad","given":"Rasa","non-dropping-particle":"","parse-names":false,"suffix":""},{"dropping-particle":"","family":"Sødal","given":"Anne Thea Tveit","non-dropping-particle":"","parse-names":false,"suffix":""},{"dropping-particle":"","family":"Sunde","given":"Pia Titterud","non-dropping-particle":"","parse-names":false,"suffix":""}],"container-title":"BMC Oral Health","id":"ITEM-1","issue":"1","issued":{"date-parts":[["2022","12","1"]]},"publisher":"BioMed Central Ltd","title":"Periapical and endodontic status among 65-year-old Oslo-citizens","type":"article-journal","volume":"22"},"uris":["http://www.mendeley.com/documents/?uuid=21364cfe-f395-3f2b-b1e1-aeaa97872c36"]},{"id":"ITEM-2","itemData":{"DOI":"10.1111/j.1365-2591.2004.00907.x","ISSN":"0143-2885","abstract":"Georgopoulou MK, Spanaki-Voreadi AP, Pantazis N, Kontakiotis EG. Frequency and distribution of root filled teeth and apical periodontitis in a Greek population. International Endodontic Journal, 38, 105-111, 2005. Aim To investigate the prevalence of root filled teeth and apical periodontitis (AP) in a Greek population. Methodology A random sample of 320 patients who required full mouth periapical radiographic examination as a part of diagnostic and planning procedures were included. The age of the patients ranged from 16 to 77 years. A total of 7664 teeth were assessed and the frequency of root filled teeth and periapical status was recorded. Two observers evaluated the radiographs under standardized conditions. AP was defined as distinct periapical radiolu-cency or widening of the periodontal ligament space exceeding two times the normal width. Statistical evaluation of differences in proportions between groups was performed using random effects logistic regression models. Results The periapical status of 286 (3.7%) teeth was impossible to evaluate because of radiographic faults; these teeth were excluded from further analysis. A total of 1040 (13.6%) teeth had radiographic signs of AP and 680 (9.2%) teeth had been root filled. Of the root filled teeth, 408 (60.0%) had AP. There was no difference in the number of root filled teeth between males and females; the prevalence of root filled teeth increased with age. Significantly more molars (13.1%) and premolars (11.9%) than anterior teeth (5.8%) had been root filled (P &lt; 0.001). The prevalence of AP was significantly higher (P &lt; 0.001) in molars (23.9%) and premolars (14.0%) than anterior teeth (9.4%). Conclusions The prevalence of AP and the frequency of root filled teeth with AP in this Greek population were higher than those found in many other European countries. The frequency of root filled teeth was comparable with findings in other epidemiological studies.","author":[{"dropping-particle":"","family":"Georgopoulou","given":"M. K.","non-dropping-particle":"","parse-names":false,"suffix":""},{"dropping-particle":"","family":"Spanaki-Voreadi","given":"A. P.","non-dropping-particle":"","parse-names":false,"suffix":""},{"dropping-particle":"","family":"Pantazis","given":"N.","non-dropping-particle":"","parse-names":false,"suffix":""},{"dropping-particle":"","family":"Kontakiotis","given":"E. G.","non-dropping-particle":"","parse-names":false,"suffix":""}],"container-title":"International Endodontic Journal","id":"ITEM-2","issue":"2","issued":{"date-parts":[["2005","2"]]},"page":"105-111","title":"Frequency and distribution of root filled teeth and apical periodontitis in a Greek population","type":"article-journal","volume":"38"},"uris":["http://www.mendeley.com/documents/?uuid=1d5dd54e-5bc1-31d9-9425-9920e068143b"]},{"id":"ITEM-3","itemData":{"DOI":"10.1111/iej.13256","ISSN":"13652591","PMID":"31749154","abstract":"Aim: To analyse the prevalence of periapical lesions and their association with previous root canal treatment, root canal filling length and type of coronal restoration using in vivo cone-beam computed tomographic (CBCT) assessment. Methodology: A global sample of 20 836 teeth, with a combined total of 27 046 roots, from 1160 patients, was analysed via CBCT assessment in eight health centres. Each tooth was evaluated by one out of five examiners after having performed a defined calibration procedure on the basis of 319 teeth. Intra- and inter-rater reliability tests were performed. Each tooth was classified according the tooth number, presence/absence of periapical lesions, presence/absence of previous root canal treatment, length of root canal filling (short, good or overfilling) and type of coronal restoration. The z-test for proportions was used to analyse differences between tooth subgroups, and an odds ratio was determined in order to analyse the association between treatment status and periapical lesions. A P &lt; 0.05 was considered significant. Results: At a tooth level, the overall prevalence of periapical lesions in the sample was 10.4%. Maxillary teeth were associated with a significantly larger percentage of lesions (13.1%), whilst maxillary first molars had the greater proportion of lesions (21.2%). The prevalence of periapical lesions was significantly larger in root filled teeth (55.5%), short root canal fillings (72.7%) and in teeth restored with crowns (46.1%). At a root level, the mesiobuccal roots of both maxillary first molars had a tendency for a larger percentage of periapical lesions. Conclusion: History of root canal treatment, root canal filling length and type of coronal restoration influenced the presence of periapical lesions. Molars were more commonly associated with periapical lesions on root filled teeth, particularly those with short root fillings and those with crowns.","author":[{"dropping-particle":"","family":"Meirinhos","given":"J.","non-dropping-particle":"","parse-names":false,"suffix":""},{"dropping-particle":"","family":"Martins","given":"J. N.R.","non-dropping-particle":"","parse-names":false,"suffix":""},{"dropping-particle":"","family":"Pereira","given":"B.","non-dropping-particle":"","parse-names":false,"suffix":""},{"dropping-particle":"","family":"Baruwa","given":"A.","non-dropping-particle":"","parse-names":false,"suffix":""},{"dropping-particle":"","family":"Gouveia","given":"J.","non-dropping-particle":"","parse-names":false,"suffix":""},{"dropping-particle":"","family":"Quaresma","given":"S. A.","non-dropping-particle":"","parse-names":false,"suffix":""},{"dropping-particle":"","family":"Monroe","given":"A.","non-dropping-particle":"","parse-names":false,"suffix":""},{"dropping-particle":"","family":"Ginjeira","given":"A.","non-dropping-particle":"","parse-names":false,"suffix":""}],"container-title":"International Endodontic Journal","id":"ITEM-3","issue":"4","issued":{"date-parts":[["2020","4","1"]]},"page":"573-584","publisher":"Blackwell Publishing Ltd","title":"Prevalence of apical periodontitis and its association with previous root canal treatment, root canal filling length and type of coronal restoration – a cross-sectional study","type":"article-journal","volume":"53"},"uris":["http://www.mendeley.com/documents/?uuid=27ab7e88-cdaa-325f-8037-7836bf785003"]},{"id":"ITEM-4","itemData":{"DOI":"10.1111/iej.12228","ISSN":"13652591","PMID":"24320040","abstract":"Aim: To investigate the prevalence of periradicular periodontitis (PRP) using cone-beam computed tomography (CBCT) scans in a retrospective cross-sectional epidemiological study in a Scottish subpopulation. Methodology: Of the 319 CBCT scans performed at Dundee Dental Hospital between November 2009 and July 2012, 245 dentate scans of patients over 18 years of age were included and 3595 teeth examined. Odds ratios were calculated, and the association between root filling and posts with PRP was determined. Results: Radiological signs of PRP were detected in 209 teeth (5.8%) in 96 patients (male = 53, female = 43) of which 145 (69.4%) were measurable and 64 (30.6%) appeared as periapical widening. Most lesions were seen in the 46-55-year age group and in maxillary anterior teeth (35.4%); 47.4% (n = 81) of the total root filled teeth (n = 171) had PRP. Of the root filled teeth with lesions, approximately half (50.6%) had an inadequate root filling. Teeth with crowns, but not root filled, accounted for 17.7% of PRP. Periapical changes were detected on a high proportion of teeth with post-retained crowns (70.7%). The presence of a root filling was significantly associated with PRP (z = 17.689 P &lt; 0.0001; odds ratio 16.36 &lt; 23.17 &lt; 32.83, 95% CI) and the presence of a post (z = 10.901 P &lt; 0.0001; odds ratio 21.36 &lt; 41.8021 &lt; 81.78, 95% CI). Conclusions: The prevalence of PRP in a Scottish subpopulation was 5.8%. The presence of a root filling or a post-retained crown was significantly associated with the presence of PRP as determined by CBCT scans. The prevalence of periradicular disease in root filled teeth remains high in the Scottish population. © 2013 International Endodontic Journal. Published by John Wiley &amp; Sons Ltd.","author":[{"dropping-particle":"","family":"Dutta","given":"A.","non-dropping-particle":"","parse-names":false,"suffix":""},{"dropping-particle":"","family":"Smith-Jack","given":"F.","non-dropping-particle":"","parse-names":false,"suffix":""},{"dropping-particle":"","family":"Saunders","given":"W. P.","non-dropping-particle":"","parse-names":false,"suffix":""}],"container-title":"International Endodontic Journal","id":"ITEM-4","issue":"9","issued":{"date-parts":[["2014"]]},"page":"854-863","publisher":"Blackwell Publishing Ltd","title":"Prevalence of periradicular periodontitis in a Scottish subpopulation found on CBCT images","type":"article-journal","volume":"47"},"uris":["http://www.mendeley.com/documents/?uuid=f2556444-c3c9-37de-9a2f-43f575cefe31"]}],"mendeley":{"formattedCitation":"[33,35,40,68]","plainTextFormattedCitation":"[33,35,40,68]","previouslyFormattedCitation":"[33,35,40,68]"},"properties":{"noteIndex":0},"schema":"https://github.com/citation-style-language/schema/raw/master/csl-citation.json"}</w:instrText>
      </w:r>
      <w:r w:rsidRPr="00600D30">
        <w:rPr>
          <w:rStyle w:val="mtfg0"/>
          <w:rFonts w:ascii="Times New Roman" w:hAnsi="Times New Roman"/>
          <w:sz w:val="24"/>
          <w:szCs w:val="24"/>
          <w:lang w:val="en-GB"/>
        </w:rPr>
        <w:fldChar w:fldCharType="separate"/>
      </w:r>
      <w:r w:rsidRPr="005547B3">
        <w:rPr>
          <w:rStyle w:val="mtfg0"/>
          <w:rFonts w:ascii="Times New Roman" w:hAnsi="Times New Roman"/>
          <w:noProof/>
          <w:sz w:val="24"/>
          <w:szCs w:val="24"/>
          <w:lang w:val="en-GB"/>
        </w:rPr>
        <w:t>[33,35,40,68]</w:t>
      </w:r>
      <w:r w:rsidRPr="00600D30">
        <w:rPr>
          <w:rStyle w:val="mtfg0"/>
          <w:rFonts w:ascii="Times New Roman" w:hAnsi="Times New Roman"/>
          <w:sz w:val="24"/>
          <w:szCs w:val="24"/>
          <w:lang w:val="en-GB"/>
        </w:rPr>
        <w:fldChar w:fldCharType="end"/>
      </w:r>
      <w:r w:rsidRPr="00600D30">
        <w:rPr>
          <w:rStyle w:val="mtfg0"/>
          <w:rFonts w:ascii="Times New Roman" w:hAnsi="Times New Roman"/>
          <w:sz w:val="24"/>
          <w:szCs w:val="24"/>
          <w:lang w:val="en-GB"/>
        </w:rPr>
        <w:t xml:space="preserve">. Moreover, molars were more frequently preserved in the maxilla while premolars in mandible, what is supported by others </w:t>
      </w:r>
      <w:r w:rsidRPr="00600D30">
        <w:rPr>
          <w:rStyle w:val="mtfg0"/>
          <w:rFonts w:ascii="Times New Roman" w:hAnsi="Times New Roman"/>
          <w:sz w:val="24"/>
          <w:szCs w:val="24"/>
          <w:lang w:val="en-GB"/>
        </w:rPr>
        <w:fldChar w:fldCharType="begin" w:fldLock="1"/>
      </w:r>
      <w:r>
        <w:rPr>
          <w:rStyle w:val="mtfg0"/>
          <w:rFonts w:ascii="Times New Roman" w:hAnsi="Times New Roman"/>
          <w:sz w:val="24"/>
          <w:szCs w:val="24"/>
          <w:lang w:val="en-GB"/>
        </w:rPr>
        <w:instrText>ADDIN CSL_CITATION {"citationItems":[{"id":"ITEM-1","itemData":{"DOI":"10.1111/iej.12228","ISSN":"13652591","PMID":"24320040","abstract":"Aim: To investigate the prevalence of periradicular periodontitis (PRP) using cone-beam computed tomography (CBCT) scans in a retrospective cross-sectional epidemiological study in a Scottish subpopulation. Methodology: Of the 319 CBCT scans performed at Dundee Dental Hospital between November 2009 and July 2012, 245 dentate scans of patients over 18 years of age were included and 3595 teeth examined. Odds ratios were calculated, and the association between root filling and posts with PRP was determined. Results: Radiological signs of PRP were detected in 209 teeth (5.8%) in 96 patients (male = 53, female = 43) of which 145 (69.4%) were measurable and 64 (30.6%) appeared as periapical widening. Most lesions were seen in the 46-55-year age group and in maxillary anterior teeth (35.4%); 47.4% (n = 81) of the total root filled teeth (n = 171) had PRP. Of the root filled teeth with lesions, approximately half (50.6%) had an inadequate root filling. Teeth with crowns, but not root filled, accounted for 17.7% of PRP. Periapical changes were detected on a high proportion of teeth with post-retained crowns (70.7%). The presence of a root filling was significantly associated with PRP (z = 17.689 P &lt; 0.0001; odds ratio 16.36 &lt; 23.17 &lt; 32.83, 95% CI) and the presence of a post (z = 10.901 P &lt; 0.0001; odds ratio 21.36 &lt; 41.8021 &lt; 81.78, 95% CI). Conclusions: The prevalence of PRP in a Scottish subpopulation was 5.8%. The presence of a root filling or a post-retained crown was significantly associated with the presence of PRP as determined by CBCT scans. The prevalence of periradicular disease in root filled teeth remains high in the Scottish population. © 2013 International Endodontic Journal. Published by John Wiley &amp; Sons Ltd.","author":[{"dropping-particle":"","family":"Dutta","given":"A.","non-dropping-particle":"","parse-names":false,"suffix":""},{"dropping-particle":"","family":"Smith-Jack","given":"F.","non-dropping-particle":"","parse-names":false,"suffix":""},{"dropping-particle":"","family":"Saunders","given":"W. P.","non-dropping-particle":"","parse-names":false,"suffix":""}],"container-title":"International Endodontic Journal","id":"ITEM-1","issue":"9","issued":{"date-parts":[["2014"]]},"page":"854-863","publisher":"Blackwell Publishing Ltd","title":"Prevalence of periradicular periodontitis in a Scottish subpopulation found on CBCT images","type":"article-journal","volume":"47"},"uris":["http://www.mendeley.com/documents/?uuid=f2556444-c3c9-37de-9a2f-43f575cefe31"]},{"id":"ITEM-2","itemData":{"DOI":"10.1186/s12903-022-02406-9","ISSN":"14726831","PMID":"36050662","abstract":"Aim: This cross-sectional study aimed to investigate the prevalence of apical periodontitis (AP) and root-filled teeth in a 65-year-old population in Oslo, Norway, and to investigate associations of pathosis and endodontic treatment with selected individual risk indicators and technical quality of root fillings. Material and methods: A random sample of 450 65-year-olds in Oslo answered a questionnaire and underwent a clinical and radiological examination (52% men and 48% women). Periapical radiographs were taken of all root-filled teeth and of teeth with apical radiolucency, and periapical status was evaluated using the Periapical Index. Apex-to-filling distance and homogeneity were assessed for all root fillings. Analyses on individual level and tooth level were performed. The outcome variables were ‘non-root-filled tooth with AP’ (‘untreated AP’), ‘root-filled tooth’, and 'root-filled tooth with AP’. The explanatory variables were gender, education, dental attendance pattern, smoking, remaining teeth (n), tooth group, and root filling quality. Chi-square test and logistic regression analyses were used to assess the associations between outcome variables and explanatory variables. The level of significance was set to p &lt; 0.05. Results: The mean number of remaining teeth was 26 (SD: 4). AP was present in 45% of the individuals. Sixteen percent of the individuals had untreated AP and 38% had at least one root-filled tooth with AP. Sixty-six percent of the individuals had one or more root-filled teeth. Untreated AP was significantly associated with a decreasing number of remaining teeth and smoking. All the outcome variables were significantly more prevalent in molars compared with premolars and anterior teeth. Thirty-five percent of the root-filled teeth had AP, and AP was more prevalent in teeth with too short apex-to-filling distance (53%) or unsatisfactory homogeneity (46%). Conclusions: The remaining number of teeth was high, and AP and root-filled teeth were prevalent in the present young-elderly population. A notable amount of untreated AP was observed, especially in smokers. The findings in the present study indicate a substantial need for dental care associated with endodontic conditions in the future elderly.","author":[{"dropping-particle":"","family":"Diep","given":"My Tien","non-dropping-particle":"","parse-names":false,"suffix":""},{"dropping-particle":"","family":"Hove","given":"Lene Hystad","non-dropping-particle":"","parse-names":false,"suffix":""},{"dropping-particle":"","family":"Ørstavik","given":"Dag","non-dropping-particle":"","parse-names":false,"suffix":""},{"dropping-particle":"","family":"Skudutyte-Rysstad","given":"Rasa","non-dropping-particle":"","parse-names":false,"suffix":""},{"dropping-particle":"","family":"Sødal","given":"Anne Thea Tveit","non-dropping-particle":"","parse-names":false,"suffix":""},{"dropping-particle":"","family":"Sunde","given":"Pia Titterud","non-dropping-particle":"","parse-names":false,"suffix":""}],"container-title":"BMC Oral Health","id":"ITEM-2","issue":"1","issued":{"date-parts":[["2022","12","1"]]},"publisher":"BioMed Central Ltd","title":"Periapical and endodontic status among 65-year-old Oslo-citizens","type":"article-journal","volume":"22"},"uris":["http://www.mendeley.com/documents/?uuid=21364cfe-f395-3f2b-b1e1-aeaa97872c36"]}],"mendeley":{"formattedCitation":"[35,68]","plainTextFormattedCitation":"[35,68]","previouslyFormattedCitation":"[35,68]"},"properties":{"noteIndex":0},"schema":"https://github.com/citation-style-language/schema/raw/master/csl-citation.json"}</w:instrText>
      </w:r>
      <w:r w:rsidRPr="00600D30">
        <w:rPr>
          <w:rStyle w:val="mtfg0"/>
          <w:rFonts w:ascii="Times New Roman" w:hAnsi="Times New Roman"/>
          <w:sz w:val="24"/>
          <w:szCs w:val="24"/>
          <w:lang w:val="en-GB"/>
        </w:rPr>
        <w:fldChar w:fldCharType="separate"/>
      </w:r>
      <w:r w:rsidRPr="005547B3">
        <w:rPr>
          <w:rStyle w:val="mtfg0"/>
          <w:rFonts w:ascii="Times New Roman" w:hAnsi="Times New Roman"/>
          <w:noProof/>
          <w:sz w:val="24"/>
          <w:szCs w:val="24"/>
          <w:lang w:val="en-GB"/>
        </w:rPr>
        <w:t>[35,68]</w:t>
      </w:r>
      <w:r w:rsidRPr="00600D30">
        <w:rPr>
          <w:rStyle w:val="mtfg0"/>
          <w:rFonts w:ascii="Times New Roman" w:hAnsi="Times New Roman"/>
          <w:sz w:val="24"/>
          <w:szCs w:val="24"/>
          <w:lang w:val="en-GB"/>
        </w:rPr>
        <w:fldChar w:fldCharType="end"/>
      </w:r>
      <w:r w:rsidRPr="00600D30">
        <w:rPr>
          <w:rStyle w:val="mtfg0"/>
          <w:rFonts w:ascii="Times New Roman" w:hAnsi="Times New Roman"/>
          <w:sz w:val="24"/>
          <w:szCs w:val="24"/>
          <w:lang w:val="en-GB"/>
        </w:rPr>
        <w:t xml:space="preserve">. These results can be explained that due to </w:t>
      </w:r>
      <w:r w:rsidRPr="00600D30">
        <w:rPr>
          <w:rFonts w:ascii="Times New Roman" w:hAnsi="Times New Roman"/>
          <w:sz w:val="24"/>
          <w:szCs w:val="24"/>
          <w:lang w:val="en-GB"/>
        </w:rPr>
        <w:t>socioeconomic status of this study group; lower income then younger adults (</w:t>
      </w:r>
      <w:r w:rsidRPr="00600D30">
        <w:rPr>
          <w:rStyle w:val="rynqvb"/>
          <w:rFonts w:ascii="Times New Roman" w:eastAsia="SimSun" w:hAnsi="Times New Roman"/>
          <w:sz w:val="24"/>
          <w:szCs w:val="24"/>
        </w:rPr>
        <w:t>professionally active</w:t>
      </w:r>
      <w:r w:rsidRPr="00600D30">
        <w:rPr>
          <w:rFonts w:ascii="Times New Roman" w:hAnsi="Times New Roman"/>
          <w:sz w:val="24"/>
          <w:szCs w:val="24"/>
          <w:lang w:val="en-GB"/>
        </w:rPr>
        <w:t xml:space="preserve">), therefore elderly </w:t>
      </w:r>
      <w:r w:rsidRPr="00600D30">
        <w:rPr>
          <w:rStyle w:val="rynqvb"/>
          <w:rFonts w:ascii="Times New Roman" w:eastAsia="SimSun" w:hAnsi="Times New Roman"/>
          <w:sz w:val="24"/>
          <w:szCs w:val="24"/>
        </w:rPr>
        <w:t xml:space="preserve">cannot afford expensive </w:t>
      </w:r>
      <w:r w:rsidRPr="00600D30">
        <w:rPr>
          <w:rFonts w:ascii="Times New Roman" w:hAnsi="Times New Roman"/>
          <w:sz w:val="24"/>
          <w:szCs w:val="24"/>
          <w:lang w:val="en-GB"/>
        </w:rPr>
        <w:t xml:space="preserve">root canal treatment and prosthodontic restoration and decide to extract the tooth. Another </w:t>
      </w:r>
      <w:r w:rsidRPr="00600D30">
        <w:rPr>
          <w:rStyle w:val="rynqvb"/>
          <w:rFonts w:ascii="Times New Roman" w:eastAsia="SimSun" w:hAnsi="Times New Roman"/>
          <w:sz w:val="24"/>
          <w:szCs w:val="24"/>
        </w:rPr>
        <w:t xml:space="preserve">explanation </w:t>
      </w:r>
      <w:r w:rsidRPr="00600D30">
        <w:rPr>
          <w:rStyle w:val="mtfg0"/>
          <w:rFonts w:ascii="Times New Roman" w:hAnsi="Times New Roman"/>
          <w:sz w:val="24"/>
          <w:szCs w:val="24"/>
          <w:lang w:val="en-GB"/>
        </w:rPr>
        <w:t>is the complex anatomy of maxillary molars, so extraction might be the p</w:t>
      </w:r>
      <w:r>
        <w:rPr>
          <w:rStyle w:val="mtfg0"/>
          <w:rFonts w:ascii="Times New Roman" w:hAnsi="Times New Roman"/>
          <w:sz w:val="24"/>
          <w:szCs w:val="24"/>
          <w:lang w:val="en-GB"/>
        </w:rPr>
        <w:t xml:space="preserve">revailing treatment of choice. </w:t>
      </w:r>
    </w:p>
    <w:p w:rsidR="00EB1624" w:rsidRDefault="00EB1624" w:rsidP="00F4442B">
      <w:pPr>
        <w:pStyle w:val="MDPI35textbeforelist"/>
        <w:spacing w:line="240" w:lineRule="auto"/>
        <w:ind w:left="0" w:firstLine="0"/>
        <w:rPr>
          <w:rStyle w:val="mtfg0"/>
          <w:rFonts w:ascii="Times New Roman" w:hAnsi="Times New Roman"/>
          <w:sz w:val="24"/>
          <w:szCs w:val="24"/>
          <w:lang w:val="en-GB"/>
        </w:rPr>
      </w:pPr>
    </w:p>
    <w:p w:rsidR="00EB1624" w:rsidRDefault="00EB1624" w:rsidP="00F4442B">
      <w:pPr>
        <w:pStyle w:val="MDPI35textbeforelist"/>
        <w:spacing w:line="240" w:lineRule="auto"/>
        <w:ind w:left="0" w:firstLine="0"/>
        <w:rPr>
          <w:rStyle w:val="mtfg0"/>
          <w:rFonts w:ascii="Times New Roman" w:hAnsi="Times New Roman"/>
          <w:sz w:val="24"/>
          <w:szCs w:val="24"/>
          <w:lang w:val="en-GB"/>
        </w:rPr>
      </w:pPr>
    </w:p>
    <w:p w:rsidR="00707E59" w:rsidRPr="004B2039" w:rsidRDefault="00707E59" w:rsidP="004B2039">
      <w:pPr>
        <w:pStyle w:val="MDPI35textbeforelist"/>
        <w:spacing w:line="240" w:lineRule="auto"/>
        <w:ind w:left="0" w:firstLine="0"/>
        <w:rPr>
          <w:rFonts w:ascii="Times New Roman" w:hAnsi="Times New Roman"/>
          <w:sz w:val="24"/>
          <w:szCs w:val="24"/>
          <w:lang w:val="en-GB"/>
        </w:rPr>
      </w:pPr>
    </w:p>
    <w:sectPr w:rsidR="00707E59" w:rsidRPr="004B2039" w:rsidSect="00AD50C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2039"/>
    <w:rsid w:val="00033FC5"/>
    <w:rsid w:val="00171106"/>
    <w:rsid w:val="00433A3B"/>
    <w:rsid w:val="004B2039"/>
    <w:rsid w:val="00707E59"/>
    <w:rsid w:val="00B2340E"/>
    <w:rsid w:val="00EB1624"/>
    <w:rsid w:val="00F4442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341F2"/>
  <w15:chartTrackingRefBased/>
  <w15:docId w15:val="{CBE35424-14D6-41FD-B39E-AFDB57C99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4B2039"/>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MDPI31text">
    <w:name w:val="MDPI_3.1_text"/>
    <w:qFormat/>
    <w:rsid w:val="004B203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4B2039"/>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rynqvb">
    <w:name w:val="rynqvb"/>
    <w:basedOn w:val="Domylnaczcionkaakapitu"/>
    <w:rsid w:val="004B2039"/>
  </w:style>
  <w:style w:type="paragraph" w:customStyle="1" w:styleId="MDPI35textbeforelist">
    <w:name w:val="MDPI_3.5_text_before_list"/>
    <w:qFormat/>
    <w:rsid w:val="004B203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tfg0">
    <w:name w:val="mtfg0"/>
    <w:basedOn w:val="Domylnaczcionkaakapitu"/>
    <w:rsid w:val="004B2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995</Words>
  <Characters>71976</Characters>
  <Application>Microsoft Office Word</Application>
  <DocSecurity>0</DocSecurity>
  <Lines>599</Lines>
  <Paragraphs>16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yna Pietrzycka</dc:creator>
  <cp:keywords/>
  <dc:description/>
  <cp:lastModifiedBy>Krystyna Pietrzycka</cp:lastModifiedBy>
  <cp:revision>4</cp:revision>
  <dcterms:created xsi:type="dcterms:W3CDTF">2024-01-21T14:12:00Z</dcterms:created>
  <dcterms:modified xsi:type="dcterms:W3CDTF">2024-04-14T13:01:00Z</dcterms:modified>
</cp:coreProperties>
</file>